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3D058" w14:textId="557EF5AF" w:rsidR="00CE0B0C" w:rsidRDefault="00EF694C" w:rsidP="00B158BD">
      <w:pPr>
        <w:ind w:firstLineChars="0" w:firstLine="0"/>
      </w:pPr>
      <w:r w:rsidRPr="00B158BD">
        <w:rPr>
          <w:rFonts w:hint="eastAsia"/>
          <w:b/>
          <w:bCs/>
        </w:rPr>
        <w:t>T</w:t>
      </w:r>
      <w:r w:rsidRPr="00B158BD">
        <w:rPr>
          <w:b/>
          <w:bCs/>
        </w:rPr>
        <w:t xml:space="preserve">able </w:t>
      </w:r>
      <w:r w:rsidR="00511878">
        <w:rPr>
          <w:b/>
          <w:bCs/>
        </w:rPr>
        <w:t>S</w:t>
      </w:r>
      <w:r w:rsidRPr="00B158BD">
        <w:rPr>
          <w:b/>
          <w:bCs/>
        </w:rPr>
        <w:t xml:space="preserve">1. </w:t>
      </w:r>
      <w:r>
        <w:t xml:space="preserve">The </w:t>
      </w:r>
      <w:r w:rsidRPr="00EF694C">
        <w:t xml:space="preserve">ICD9 </w:t>
      </w:r>
      <w:r>
        <w:t>item</w:t>
      </w:r>
      <w:r w:rsidRPr="00EF694C">
        <w:t xml:space="preserve"> for diagnosis of </w:t>
      </w:r>
      <w:r w:rsidR="000B4547">
        <w:t>CHF</w:t>
      </w:r>
      <w:r w:rsidRPr="00EF694C">
        <w:t xml:space="preserve"> and pr-</w:t>
      </w:r>
      <w:r w:rsidR="000B4547">
        <w:t>CHF</w:t>
      </w:r>
      <w:r>
        <w:t xml:space="preserve"> group.</w:t>
      </w:r>
    </w:p>
    <w:tbl>
      <w:tblPr>
        <w:tblW w:w="942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51"/>
        <w:gridCol w:w="6829"/>
        <w:gridCol w:w="1348"/>
      </w:tblGrid>
      <w:tr w:rsidR="00EF694C" w:rsidRPr="00EF694C" w14:paraId="6940A9E0" w14:textId="77777777" w:rsidTr="00EF694C">
        <w:trPr>
          <w:trHeight w:val="290"/>
        </w:trPr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5E066F" w14:textId="2B2A9BBA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ICD9</w:t>
            </w:r>
          </w:p>
        </w:tc>
        <w:tc>
          <w:tcPr>
            <w:tcW w:w="68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29A1EB" w14:textId="1A81240B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>
              <w:t>Description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35AD28" w14:textId="169B0911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G</w:t>
            </w:r>
            <w:r w:rsidRPr="00EF694C">
              <w:t>roup</w:t>
            </w:r>
          </w:p>
        </w:tc>
      </w:tr>
      <w:tr w:rsidR="00EF694C" w:rsidRPr="00EF694C" w14:paraId="4211153A" w14:textId="77777777" w:rsidTr="00EF694C">
        <w:trPr>
          <w:trHeight w:val="290"/>
        </w:trPr>
        <w:tc>
          <w:tcPr>
            <w:tcW w:w="125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C1E81D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200</w:t>
            </w:r>
          </w:p>
        </w:tc>
        <w:tc>
          <w:tcPr>
            <w:tcW w:w="682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F2966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Malignant hypertensive heart disease without heart failure</w:t>
            </w:r>
          </w:p>
        </w:tc>
        <w:tc>
          <w:tcPr>
            <w:tcW w:w="13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809641" w14:textId="3AA1BA80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485F84C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468353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21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CCDCB48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Benign hypertensive heart disease without heart failur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DFC5643" w14:textId="6A1A9CB8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1D2070FD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29338AD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29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4F2201D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Unspecified hypertensive heart disease without heart failur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7C6B526" w14:textId="56FEFD69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546155D5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09B48E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40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6048286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heart and chronic kidney disease, malignant, without heart failure and with chronic kidney disease stage I through stage IV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B42952A" w14:textId="04939C84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3E834399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526A39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40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65EE88B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heart and chronic kidney disease, malignant, without heart failure and with chronic kidney disease stage V or end stage renal diseas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20BECAC" w14:textId="3E99747F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744273B0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CC5188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41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049D12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heart and chronic kidney disease, benign, without heart failure and with chronic kidney disease stage I through stage IV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AE87E4E" w14:textId="2BB7F73D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443B5D6F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45D22CC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41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740CA95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heart and chronic kidney disease, benign, without heart failure and with chronic kidney disease stage V or end stage renal diseas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4C8BE5B" w14:textId="21C99AD9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343011F9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47C43E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49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E45502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heart and chronic kidney disease, unspecified, without heart failure and with chronic kidney disease stage I through stage IV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41FD4B5" w14:textId="791BF8F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546F5428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32E5EB7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49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4F4637B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heart and chronic kidney disease, unspecified, without heart failure and with chronic kidney disease stage V or end stage renal diseas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E9926B8" w14:textId="2D9674AD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3609FA3B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DFC715A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357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689555F8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Polyneuropathy in diabetes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41007D9" w14:textId="22F3644B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1FCA34BF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7D1809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1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7B3E6AC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Malignant essential hypertensi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49268C6" w14:textId="4344F485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670F1249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B563B6F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1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632E61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Benign essential hypertensi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9B104BA" w14:textId="1646EAFC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392D14FF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83D55A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19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740AFCE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Unspecified essential hypertensi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494BD3F" w14:textId="6BAD081F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74CA763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18B3ED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1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5F5E35F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Intermediate coronary syndrom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5206842" w14:textId="4DCC4261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53BD8AA3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2BE3AA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4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6DD39FE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Chronic total occlusion of coronary artery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0067B86" w14:textId="23560AE2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D4E6A4B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97C699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4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4EB2EDB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Coronary atherosclerosis due to lipid rich plaqu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D714419" w14:textId="1EDCA26E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7B4A2837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45098C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44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302332F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Coronary atherosclerosis due to calcified coronary lesi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6725595" w14:textId="4A4F93C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56D23C8F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6F5C62E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48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7DC0CAD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Other specified forms of chronic ischemic heart diseas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831BAA5" w14:textId="12E27F1F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4B185F27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A6A140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49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328E9DAB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Chronic ischemic heart disease,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4437626" w14:textId="54210529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0EE3540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10742B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6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0E9767BC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Primary pulmonary hypertensi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173576F" w14:textId="700D26AD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5F31EC9C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D7D940A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37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05A541E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encephalopathy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FDD7DDA" w14:textId="47F59C94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0E8D470A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94F0367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0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07423B0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out mention of complication, not stated as uncontrolled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2DEF5ED" w14:textId="5FB4CC75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768501EC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CEAF81D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0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3D3D543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out mention of complication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4D3A59A" w14:textId="4C1D1DAF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010209C0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7A7BA0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1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898DC7D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 ketoacidosis, not stated as uncontrolled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B4F6C7F" w14:textId="27C492EF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7D730461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63CB46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1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1E1F9B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 ketoacidosis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5349632" w14:textId="79AFAC44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1397385F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07C062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lastRenderedPageBreak/>
              <w:t>2492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71041ACB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 hyperosmolarity, not stated as uncontrolled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584D2C9" w14:textId="7452B5DA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4442A0A6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B5A55B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2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3968EEA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 hyperosmolarity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1F58D84" w14:textId="2E959A2F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EB4C186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B19D3C7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3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38DE511C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 xml:space="preserve">Secondary diabetes mellitus with </w:t>
            </w:r>
            <w:proofErr w:type="gramStart"/>
            <w:r w:rsidRPr="00EF694C">
              <w:t>other</w:t>
            </w:r>
            <w:proofErr w:type="gramEnd"/>
            <w:r w:rsidRPr="00EF694C">
              <w:t xml:space="preserve"> coma, not stated as uncontrolled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3DA7484" w14:textId="4F8F5605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A8E8279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770F5CA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3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7392247D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 xml:space="preserve">Secondary diabetes mellitus with </w:t>
            </w:r>
            <w:proofErr w:type="gramStart"/>
            <w:r w:rsidRPr="00EF694C">
              <w:t>other</w:t>
            </w:r>
            <w:proofErr w:type="gramEnd"/>
            <w:r w:rsidRPr="00EF694C">
              <w:t xml:space="preserve"> coma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88ED502" w14:textId="662E8CB6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47231DFC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830202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4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94DEA28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 renal manifestations, not stated as uncontrolled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D1CDBA5" w14:textId="7DC1A412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BCC545D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9422C9B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4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6AB60AE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 renal manifestations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4CD1C87" w14:textId="5421904A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08CAF126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8CD4E2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5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573BE3E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 ophthalmic manifestations, not stated as uncontrolled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FA284BC" w14:textId="462D6A7E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7B2C85DC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C91F1E7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5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35FA267A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 ophthalmic manifestations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8A2DE07" w14:textId="606BF7D2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370E715D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618488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6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CA3236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 neurological manifestations, not stated as uncontrolled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99227D2" w14:textId="438584FE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37CA8B5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01FE0F7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6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20637F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 neurological manifestations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39D4569" w14:textId="1F7A9A5A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563B6E4E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061004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7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4533838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 peripheral circulatory disorders, not stated as uncontrolled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7A09330" w14:textId="7C7A0C4D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6EA951C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103865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7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3F44C56A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 peripheral circulatory disorders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C56543D" w14:textId="623A5D51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1A4CF7CB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0670AB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8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5C1218FE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 other specified manifestations, not stated as uncontrolled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D55A94E" w14:textId="453D0D75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3BBF6CDF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5CAF42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8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60521A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 other specified manifestations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DE816CC" w14:textId="1A20D1AE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6D9B6279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9C07BE8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9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85E4568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 unspecified complication, not stated as uncontrolled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3995D41" w14:textId="65D202B2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69BCBA33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D1DB05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499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7702171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econdary diabetes mellitus with unspecified complication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63C134A" w14:textId="53D9CE39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66606459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84018D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0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E05893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mellitus without mention of complication, type II or unspecified type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56D8A53" w14:textId="72A72C3D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B29DB94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AF68E2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0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7FB7AC7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mellitus without mention of complication, type I [juvenile type]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45FD2E1" w14:textId="7CA38AEA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515BFE65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FD98E6F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0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583A381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mellitus without mention of complication, type II or unspecified type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C862591" w14:textId="2ABCAE93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6F7CFF7B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13B56E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0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6C8209E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mellitus without mention of complication, type I [juvenile type]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3C2B3EA" w14:textId="4D334031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09D2D04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9620BF8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1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3171ED5B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ketoacidosis, type II or unspecified type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AAB81BD" w14:textId="247ACF89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876A54E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8D4C7F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1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607726C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ketoacidosis, type I [juvenile type]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6BD551B" w14:textId="29602810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562E705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AB0798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1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0F3301DE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ketoacidosis, type II or unspecified type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2DB629D" w14:textId="035F16DF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68944EC9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E45775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1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9FF49BA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ketoacidosis, type I [juvenile type]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1BC1C3E" w14:textId="176E4B3F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14ADAAE1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C9F742D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lastRenderedPageBreak/>
              <w:t>2502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C389F3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hyperosmolarity, type II or unspecified type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33FE129" w14:textId="064FD79D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0AD5ED29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5812A1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2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737AE1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hyperosmolarity, type I [juvenile type]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E1E48A7" w14:textId="259B67EC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46A7D26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BF8041A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2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04C23ADB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hyperosmolarity, type II or unspecified type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A589C22" w14:textId="3AF1A05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4C9229F9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44FE88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2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897849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hyperosmolarity, type I [juvenile type]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7C57123" w14:textId="53AC9981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4092BC66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E6122A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3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0F7A46EB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other coma, type II or unspecified type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0FF6356" w14:textId="01C6F1D8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436B28E0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8526CF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3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6D2A5C3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other coma, type I [juvenile type]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D20EE85" w14:textId="3FC07562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0F754407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10BFAF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3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3A6695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other coma, type II or unspecified type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223B8CC" w14:textId="76ACE85A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33E86488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0BF72D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3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6BA4B78E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other coma, type I [juvenile type]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922B78D" w14:textId="50AD8CF4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439B2549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56573BE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4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5016450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renal manifestations, type II or unspecified type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162BA8B" w14:textId="3CC161A0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1DFC03FA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1F2439A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4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3618475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renal manifestations, type I [juvenile type]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C75604B" w14:textId="464E05CA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6D439520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831426B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4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4CDF057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renal manifestations, type II or unspecified type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B8A21E8" w14:textId="6A1597D0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D98F245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4BCD047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4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6A8F241C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renal manifestations, type I [juvenile type]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0692ABB" w14:textId="6C7F44F3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385A2B67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F930C98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5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75700A8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ophthalmic manifestations, type II or unspecified type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FC0F3EA" w14:textId="3325C40D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319FD5FF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63FEE9F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5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0DB252A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ophthalmic manifestations, type I [juvenile type]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D19CB7B" w14:textId="642EB3A2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D754644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BE166D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5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7132F95B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ophthalmic manifestations, type II or unspecified type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B94FB30" w14:textId="2F6E26D6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0620EB4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71572C7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5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5CE0E82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ophthalmic manifestations, type I [juvenile type]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B35F76E" w14:textId="0F19D838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03B1D29B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CDADDC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6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37A81E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neurological manifestations, type II or unspecified type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DD5F201" w14:textId="2A168791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52666DEB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7E9274D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6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695882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neurological manifestations, type I [juvenile type]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194BEBE" w14:textId="7DD86A12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1C502CD0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E93A39E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6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0F8B6AC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neurological manifestations, type II or unspecified type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084A8E5" w14:textId="7061E42A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01305C9B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AD3F65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6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09D313B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neurological manifestations, type I [juvenile type]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97679ED" w14:textId="68C9ADC6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38EAE773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75D622D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7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48C373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peripheral circulatory disorders, type II or unspecified type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22ECFE8" w14:textId="08863091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64C735F7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6BDFD6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7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61AEE4A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peripheral circulatory disorders, type I [juvenile type]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D85E5A2" w14:textId="285AB152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B14F0AD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96E34D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7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3ED524E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peripheral circulatory disorders, type II or unspecified type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27B3108" w14:textId="5F43FA3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1B975B8C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61DE7C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lastRenderedPageBreak/>
              <w:t>2507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0EA1196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peripheral circulatory disorders, type I [juvenile type]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5579260" w14:textId="1502F108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11528BAF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89FC83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8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4D02B2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other specified manifestations, type II or unspecified type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114AD8C" w14:textId="7D98D974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3E91AF87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6C5786B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8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00A9569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other specified manifestations, type I [juvenile type]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B6A782F" w14:textId="547C75FD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7847D09D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607B2D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8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06407E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other specified manifestations, type II or unspecified type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88F9B5B" w14:textId="0C03A4A1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4599997B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61B201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8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09AA81A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other specified manifestations, type I [juvenile type]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D3C83CF" w14:textId="6875902E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689A066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0A1D22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9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B07430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unspecified complication, type II or unspecified type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0A289B4" w14:textId="1FAA19B1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72450715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8DB330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9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5C40B847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unspecified complication, type I [juvenile type], not stated as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9EA72DB" w14:textId="664FBE05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25C8B63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2DB46D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9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3D6FA6EB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unspecified complication, type II or unspecified type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F635FBB" w14:textId="6D2CB97B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3112E68C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35C119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2509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0E1B58F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betes with unspecified complication, type I [juvenile type], uncontroll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A301142" w14:textId="613608F1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E10264C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D234CF8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3604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0E4CA43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Blind hypertensive ey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D443E20" w14:textId="705F6B70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460A9F77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C99EED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3621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786BFDD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retinopathy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1F66EEF" w14:textId="5EFD113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05D86996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0946D8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30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7939961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chronic kidney disease, malignant, with chronic kidney disease stage I through stage IV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1402BAD" w14:textId="30DD2BA8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5D94E292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A575BE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30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646CD66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chronic kidney disease, malignant, with chronic kidney disease stage V or end stage renal diseas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E690295" w14:textId="53B08294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4DFDE599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3C4F01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31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53AFE77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chronic kidney disease, benign, with chronic kidney disease stage I through stage IV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340F4D8" w14:textId="2D078E0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3F8145F3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05E045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31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51D92458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chronic kidney disease, benign, with chronic kidney disease stage V or end stage renal diseas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2541A4A" w14:textId="5B5663B8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20B490A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65568A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39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3B5CF1E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chronic kidney disease, unspecified, with chronic kidney disease stage I through stage IV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0D7635A" w14:textId="55025426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37AE4068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5FDDA3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39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6A8C10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chronic kidney disease, unspecified, with chronic kidney disease stage V or end stage renal diseas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300FB1C" w14:textId="55F70C1E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366D43B7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2E9AA7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50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93CE15B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Malignant renovascular hypertensi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F9E4942" w14:textId="5DF53ED1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2F940AC2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8CB9C0C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509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562E46A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proofErr w:type="gramStart"/>
            <w:r w:rsidRPr="00EF694C">
              <w:t>Other</w:t>
            </w:r>
            <w:proofErr w:type="gramEnd"/>
            <w:r w:rsidRPr="00EF694C">
              <w:t xml:space="preserve"> malignant secondary hypertensi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859941D" w14:textId="21D407D9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0725E772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D6D6F5E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51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A56608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Benign renovascular hypertensi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EC142A0" w14:textId="023B4238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5F5A3003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42CA28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519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F63218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proofErr w:type="gramStart"/>
            <w:r w:rsidRPr="00EF694C">
              <w:t>Other</w:t>
            </w:r>
            <w:proofErr w:type="gramEnd"/>
            <w:r w:rsidRPr="00EF694C">
              <w:t xml:space="preserve"> benign secondary hypertensi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9092842" w14:textId="5385DFAF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7CE994F2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1F0BA3C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59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B254CCA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Unspecified renovascular hypertensi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0FFB5AD" w14:textId="11528180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620F3796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80405B8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599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3D5C3CC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proofErr w:type="gramStart"/>
            <w:r w:rsidRPr="00EF694C">
              <w:t>Other</w:t>
            </w:r>
            <w:proofErr w:type="gramEnd"/>
            <w:r w:rsidRPr="00EF694C">
              <w:t xml:space="preserve"> unspecified secondary hypertensi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694B5CD" w14:textId="73F1E5D3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56E81C6D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CD4659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18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7B49FB2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Acute coronary occlusion without myocardial infarction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0347136" w14:textId="12A14412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478CA2D1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1976C7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189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9282C0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Other acute and subacute forms of ischemic heart disease, other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52CECFE" w14:textId="2761DD2F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077B7303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94EFDE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40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666F2F7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Coronary atherosclerosis of unspecified type of vessel, native or graft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27C5952" w14:textId="711F3FC2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752B7876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5F7F3DD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40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34531A7C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Coronary atherosclerosis of native coronary artery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32BDF89" w14:textId="1BED688C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0A8190BC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FB9441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40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175547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Coronary atherosclerosis of autologous vein bypass graft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D35F841" w14:textId="432D1DD6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4CB34B1D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79A3BD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lastRenderedPageBreak/>
              <w:t>4140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62F65BC7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 xml:space="preserve">Coronary atherosclerosis of </w:t>
            </w:r>
            <w:proofErr w:type="spellStart"/>
            <w:r w:rsidRPr="00EF694C">
              <w:t>nonautologous</w:t>
            </w:r>
            <w:proofErr w:type="spellEnd"/>
            <w:r w:rsidRPr="00EF694C">
              <w:t xml:space="preserve"> biological bypass graft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02BD5BC" w14:textId="522EAC33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7C2FF344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5556BC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404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0913AB4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Coronary atherosclerosis of artery bypass graft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29D6B73" w14:textId="4F1D9493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0A57710D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694656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405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602D0E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Coronary atherosclerosis of unspecified bypass graft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514CF0A" w14:textId="04EFC9D6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74FEC36D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798BEF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406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9E2C8E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Coronary atherosclerosis of native coronary artery of transplanted heart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C41D7C1" w14:textId="7F600B14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75E38A62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C9C354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407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3FB45788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Coronary atherosclerosis of bypass graft (artery) (vein) of transplanted heart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48ED08E" w14:textId="70C002C9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08AB1E55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540D7A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141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39DD38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Aneurysm of coronary vessels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8C780F6" w14:textId="233F77F1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center"/>
            </w:pPr>
            <w:r w:rsidRPr="00EF694C">
              <w:t>pre-</w:t>
            </w:r>
            <w:r w:rsidR="000B4547">
              <w:t>CHF</w:t>
            </w:r>
          </w:p>
        </w:tc>
      </w:tr>
      <w:tr w:rsidR="00EF694C" w:rsidRPr="00EF694C" w14:paraId="77DB6575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7B768DD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20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23EB2CA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Malignant hypertensive heart disease with heart failur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A5DB450" w14:textId="0CF7C947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4DD2EA1F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6D0383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21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6D09291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Benign hypertensive heart disease with heart failur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37A170C" w14:textId="7DF1FA4C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1D70B0B0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F6C7B08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29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6FB8BE97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Unspecified hypertensive heart disease with heart failur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D749B26" w14:textId="1E077862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30B813C5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737060A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40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64EF66A7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heart and chronic kidney disease, malignant, with heart failure and with chronic kidney disease stage I through stage IV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F41F746" w14:textId="23D6A3B1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5DA5CF69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0DB3027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40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3D31BDE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heart and chronic kidney disease, malignant, with heart failure and with chronic kidney disease stage V or end stage renal diseas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4E0C301" w14:textId="0255AD1D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7D776DC6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D12C50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41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41CE41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heart and chronic kidney disease, benign, with heart failure and with chronic kidney disease stage I through stage IV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3667A87" w14:textId="22B9621C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54CE74EF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9BB31E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41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D753C6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heart and chronic kidney disease, benign, with heart failure and chronic kidney disease stage V or end stage renal diseas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59B6069" w14:textId="32AD23C7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6F0F3E44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F68D808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49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434714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heart and chronic kidney disease, unspecified, with heart failure and with chronic kidney disease stage I through stage IV, or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AEA06AF" w14:textId="072A14D0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2AF706BE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6D4969D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049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4A2CBB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ypertensive heart and chronic kidney disease, unspecified, with heart failure and chronic kidney disease stage V or end stage renal diseas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46D2A28" w14:textId="1C55CC3E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3A70A495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1CA621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28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C21051D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Congestive heart failure,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9CDE256" w14:textId="049F96AC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2EA65324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E66A978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28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380230F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Left heart failur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5CDAE59" w14:textId="08E7C42B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1133BD0C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DD05881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289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7CE0313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Heart failure,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FCC06F5" w14:textId="1C63FA73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6547D42F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8E8394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3989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FE8EF17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Rheumatic heart failure (congestive)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62930F4" w14:textId="078460A6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20FE7F1F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FA3FD3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282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13627A2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Systolic heart failure,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59B46F9" w14:textId="4F49FC1E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1BDA8CC4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E5F98BC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282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4734149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Acute systolic heart failur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49C50F5" w14:textId="69D0DF80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2B271027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A56F2CD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282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64AD73C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Chronic systolic heart failur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D3F297A" w14:textId="63A58239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7F63EAA6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4A3722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282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5D5DF3D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Acute on chronic systolic heart failur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85F699F" w14:textId="0AB7B204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18C3ABEA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72DE61B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283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76E160C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Diastolic heart failure,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F4A1991" w14:textId="4227F525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37E0BB46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5A6FA7D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283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1E45605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Acute diastolic heart failur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FC4B1AA" w14:textId="698B983D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11ECCA2D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37D314A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283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34D8BAF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Chronic diastolic heart failur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988D8A9" w14:textId="0DBE1696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224119AD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414E0B6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283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6FFD8114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Acute on chronic diastolic heart failur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B4DC9BC" w14:textId="3AFF10F0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09F90110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682B66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2840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4F9B4103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Combined systolic and diastolic heart failure, unspecifie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219FC84" w14:textId="4AE0A6DB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37F91F24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0AA83A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2841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18886F8A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Acute combined systolic and diastolic heart failur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52BAF83" w14:textId="3F0BA67D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2252F3CA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B2C66CA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2842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217054DC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Chronic combined systolic and diastolic heart failur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D7450F7" w14:textId="18C5A6E8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  <w:tr w:rsidR="00EF694C" w:rsidRPr="00EF694C" w14:paraId="5B9C74ED" w14:textId="77777777" w:rsidTr="00EF694C">
        <w:trPr>
          <w:trHeight w:val="290"/>
        </w:trPr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35F6120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42843</w:t>
            </w:r>
          </w:p>
        </w:tc>
        <w:tc>
          <w:tcPr>
            <w:tcW w:w="6829" w:type="dxa"/>
            <w:shd w:val="clear" w:color="auto" w:fill="auto"/>
            <w:noWrap/>
            <w:vAlign w:val="bottom"/>
            <w:hideMark/>
          </w:tcPr>
          <w:p w14:paraId="5D1DF32C" w14:textId="77777777" w:rsidR="00EF694C" w:rsidRPr="00EF694C" w:rsidRDefault="00EF694C" w:rsidP="00EF694C">
            <w:pPr>
              <w:widowControl/>
              <w:spacing w:line="240" w:lineRule="auto"/>
              <w:ind w:firstLineChars="0" w:firstLine="0"/>
              <w:jc w:val="left"/>
            </w:pPr>
            <w:r w:rsidRPr="00EF694C">
              <w:t>Acute on chronic combined systolic and diastolic heart failure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106C410" w14:textId="4458C0E7" w:rsidR="00EF694C" w:rsidRPr="00EF694C" w:rsidRDefault="000B4547" w:rsidP="00EF694C">
            <w:pPr>
              <w:widowControl/>
              <w:spacing w:line="240" w:lineRule="auto"/>
              <w:ind w:firstLineChars="0" w:firstLine="0"/>
              <w:jc w:val="center"/>
            </w:pPr>
            <w:r>
              <w:t>CHF</w:t>
            </w:r>
          </w:p>
        </w:tc>
      </w:tr>
    </w:tbl>
    <w:p w14:paraId="5D43F474" w14:textId="05A61347" w:rsidR="00937830" w:rsidRDefault="00937830" w:rsidP="00B158BD">
      <w:pPr>
        <w:ind w:firstLineChars="0" w:firstLine="0"/>
        <w:jc w:val="center"/>
      </w:pPr>
      <w:r w:rsidRPr="00B158BD">
        <w:rPr>
          <w:b/>
          <w:bCs/>
        </w:rPr>
        <w:lastRenderedPageBreak/>
        <w:t xml:space="preserve">Table </w:t>
      </w:r>
      <w:r w:rsidR="00511878">
        <w:rPr>
          <w:b/>
          <w:bCs/>
        </w:rPr>
        <w:t>S</w:t>
      </w:r>
      <w:r w:rsidR="0022553E" w:rsidRPr="00B158BD">
        <w:rPr>
          <w:b/>
          <w:bCs/>
        </w:rPr>
        <w:t>2</w:t>
      </w:r>
      <w:r w:rsidRPr="00B158BD">
        <w:rPr>
          <w:b/>
          <w:bCs/>
        </w:rPr>
        <w:t>.</w:t>
      </w:r>
      <w:r w:rsidRPr="00937830">
        <w:t xml:space="preserve"> The general characteristics of </w:t>
      </w:r>
      <w:r>
        <w:t>non</w:t>
      </w:r>
      <w:r w:rsidRPr="00937830">
        <w:t>-</w:t>
      </w:r>
      <w:r w:rsidR="000B4547">
        <w:t>CHF</w:t>
      </w:r>
      <w:r w:rsidRPr="00937830">
        <w:t xml:space="preserve"> and </w:t>
      </w:r>
      <w:r w:rsidR="000B4547">
        <w:t>CHF</w:t>
      </w:r>
      <w:r w:rsidRPr="00937830">
        <w:t xml:space="preserve"> in </w:t>
      </w:r>
      <w:r w:rsidR="0022553E">
        <w:t xml:space="preserve">the </w:t>
      </w:r>
      <w:r>
        <w:t>JHDH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257"/>
        <w:gridCol w:w="2410"/>
        <w:gridCol w:w="2410"/>
        <w:gridCol w:w="1563"/>
      </w:tblGrid>
      <w:tr w:rsidR="00937830" w:rsidRPr="0022553E" w14:paraId="13205F2F" w14:textId="77777777" w:rsidTr="00937830">
        <w:trPr>
          <w:trHeight w:val="280"/>
        </w:trPr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50083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15BD0" w14:textId="223B0AFD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n-</w:t>
            </w:r>
            <w:r w:rsidR="000B4547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F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8D189B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=12,76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BF335" w14:textId="718E70D3" w:rsidR="00937830" w:rsidRPr="0022553E" w:rsidRDefault="000B4547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F</w:t>
            </w:r>
            <w:r w:rsidR="00937830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937830" w:rsidRPr="008D189B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="00937830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=2,342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E1E62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189B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_value</w:t>
            </w:r>
            <w:proofErr w:type="spellEnd"/>
          </w:p>
        </w:tc>
      </w:tr>
      <w:tr w:rsidR="00937830" w:rsidRPr="0022553E" w14:paraId="755965EB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4FC9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x, (Male)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B753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079(47.6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B4CE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92(50.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31E1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937830" w:rsidRPr="0022553E" w14:paraId="41F13492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D8D8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ge, ye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7C4F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.45 ± 13.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B221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1.19 ± 12.5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4948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4E732270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AC4A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DW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7843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.3 ± 1.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72F6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.45 ± 2.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324A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496E79A3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0F8F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B, g/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B7DD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96 ± 0.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8E19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67 ± 0.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35BE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2EBD6B17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4439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08A8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bookmarkStart w:id="0" w:name="_Hlk135653364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44 ± 0.81</w:t>
            </w:r>
            <w:bookmarkEnd w:id="0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1FF2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bookmarkStart w:id="1" w:name="_Hlk135653356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07 ± 1.08</w:t>
            </w:r>
            <w:bookmarkEnd w:id="1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7E21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158687A5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268D" w14:textId="382778B0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BNP,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m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B6DB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9.45 ± 72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BBE9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66.06 ± 1313.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B702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7103566E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7618" w14:textId="3F390970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BC, 1000 cells/</w:t>
            </w:r>
            <w:proofErr w:type="spellStart"/>
            <w:r w:rsidR="0022553E" w:rsidRPr="007F1175">
              <w:rPr>
                <w:rFonts w:cs="Times New Roman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568D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53 ± 6.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4546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17 ± 6.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778D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5E66D0F8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9DB1" w14:textId="5BF3AF5C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RBC, </w:t>
            </w:r>
            <w:r w:rsidR="0022553E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llion</w:t>
            </w:r>
            <w:r w:rsidR="00222D7F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lls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="0022553E" w:rsidRPr="007F1175">
              <w:rPr>
                <w:rFonts w:cs="Times New Roman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6026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25 ± 0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6B45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92 ± 0.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0B43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2FA48C54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ACD0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g, 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5E90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0.47 ± 22.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7A3A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8.22 ± 28.0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DA97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4E0DA636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3234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CT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DDDE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8.81 ± 6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537C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.93 ± 8.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7A9D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5824E331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42E6" w14:textId="24C18245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CH,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773A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1.52 ± 6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C7B5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1.92 ± 7.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4A36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937830" w:rsidRPr="0022553E" w14:paraId="552686AC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A605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CHC, 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D1C7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5.59 ± 13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8F77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28.15 ± 15.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AFB4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510FF7FC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5F1C" w14:textId="526DF98A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l</w:t>
            </w:r>
            <w:r w:rsidR="00B158B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1000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lls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="0022553E" w:rsidRPr="007F1175">
              <w:rPr>
                <w:rFonts w:cs="Times New Roman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7ADA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2.43 ± 82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FA8E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6.1 ± 103.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C8B7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41F059A2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60C7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ymP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9127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1.22 ± 10.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5D82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.71 ± 10.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23FC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3113142F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6296" w14:textId="5F122E4A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n</w:t>
            </w:r>
            <w:r w:rsidR="0022553E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D9F4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89 ± 2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27B9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9 ± 3.2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EC59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61</w:t>
            </w:r>
          </w:p>
        </w:tc>
      </w:tr>
      <w:tr w:rsidR="00937830" w:rsidRPr="0022553E" w14:paraId="6F2C3104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20AC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oP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38E7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7 ± 1.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EEA1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2 ± 1.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61F0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090C7300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57D3" w14:textId="24E2938C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ym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1000 cells/</w:t>
            </w:r>
            <w:proofErr w:type="spellStart"/>
            <w:r w:rsidR="0022553E" w:rsidRPr="007F1175">
              <w:rPr>
                <w:rFonts w:cs="Times New Roman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E662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5 ± 1.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284C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2 ± 1.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DEA1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3735F460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766E" w14:textId="20A87ED6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n, 1000 cells/</w:t>
            </w:r>
            <w:proofErr w:type="spellStart"/>
            <w:r w:rsidR="0022553E" w:rsidRPr="007F1175">
              <w:rPr>
                <w:rFonts w:cs="Times New Roman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32F9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6 ± 0.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7292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6 ± 3.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050A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</w:tr>
      <w:tr w:rsidR="00937830" w:rsidRPr="0022553E" w14:paraId="1D0B9ED3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D302" w14:textId="074B4FD4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o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1000 cells/</w:t>
            </w:r>
            <w:proofErr w:type="spellStart"/>
            <w:r w:rsidR="0022553E" w:rsidRPr="007F1175">
              <w:rPr>
                <w:rFonts w:cs="Times New Roman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ACD3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 ± 0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DDDE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8 ± 0.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3E80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523AF655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D4E6" w14:textId="191EF80D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, 1000 cells/</w:t>
            </w:r>
            <w:proofErr w:type="spellStart"/>
            <w:r w:rsidR="0022553E" w:rsidRPr="007F1175">
              <w:rPr>
                <w:rFonts w:cs="Times New Roman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69FF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 ± 0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51CD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 ± 0.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EA1B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</w:tr>
      <w:tr w:rsidR="00937830" w:rsidRPr="0022553E" w14:paraId="47218B59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03A1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DW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0EC7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.48 ± 2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D996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.84 ± 2.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1B8B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388F0521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A5BA" w14:textId="53019953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PV,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CCF4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91 ± 1.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7433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4 ± 1.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8DE9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5AEA5942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8287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uP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5015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0.97 ± 12.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03B5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5.7 ± 12.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F493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6A884140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191B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T, U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22BD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.19 ± 90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5EEF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3.35 ± 231.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F275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764C9451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30C9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ST, U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3E27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.27 ± 145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1B50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5.69 ± 486.3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87EF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7325681D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E5FA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P, U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A016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5.75 ± 48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0DA3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7.62 ± 67.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EF0B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4CD89803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08C2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GT, U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EDCB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.71 ± 88.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4D34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.72 ± 82.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902B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31E2838D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957D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P, 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B38E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3.99 ± 7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B94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1.83 ± 8.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0110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19E211F5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8FAA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P,g</w:t>
            </w:r>
            <w:proofErr w:type="spellEnd"/>
            <w:proofErr w:type="gram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45A0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49 ± 4.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CEEF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43 ± 4.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8F6C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0BDF6EA6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90E4" w14:textId="18959858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TBIL,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μ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l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26BD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.47 ± 14.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E512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.63 ± 19.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B729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174F09E7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861D" w14:textId="68BDFA00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DBIL,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μ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l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B5AA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8 ± 11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1E43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65 ± 15.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D293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5DCA382F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94BF" w14:textId="159817B2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IBIL,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μ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l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3535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67 ± 4.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1994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98 ± 5.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2F1C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937830" w:rsidRPr="0022553E" w14:paraId="7D82AF58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5C4F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TBA,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μmol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187F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2 ± 14.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72CA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.26 ± 14.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8121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72</w:t>
            </w:r>
          </w:p>
        </w:tc>
      </w:tr>
      <w:tr w:rsidR="00937830" w:rsidRPr="0022553E" w14:paraId="3572FE56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B370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lu, m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9BE3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74 ± 2.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4941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54 ± 3.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0AC5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122BEB20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E9C2" w14:textId="3B31ABD0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G, mmol/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7A04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4 ± 1.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AA52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7 ± 0.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CE7A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59AB553D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E512" w14:textId="3D8F0FA9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C, mmol/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B118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28 ± 1.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991F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07 ± 1.2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04F8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0FAC7F96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F960" w14:textId="44059221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DL, mmol/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A727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6 ± 0.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3D64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2 ± 0.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DDFA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0FD95F06" w14:textId="77777777" w:rsidTr="00937830">
        <w:trPr>
          <w:trHeight w:val="280"/>
        </w:trPr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6712" w14:textId="06A7466F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DL, mmol/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A059E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65 ± 0.9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63D57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55 ± 1.1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BFC43" w14:textId="77777777" w:rsidR="00937830" w:rsidRPr="0022553E" w:rsidRDefault="00937830" w:rsidP="00937830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37830" w:rsidRPr="0022553E" w14:paraId="42B4DE08" w14:textId="77777777" w:rsidTr="00937830">
        <w:trPr>
          <w:trHeight w:val="28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2400" w14:textId="1263C646" w:rsidR="00937830" w:rsidRPr="0022553E" w:rsidRDefault="00937830" w:rsidP="00937830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DW, red blood cell distribution width; ALB, albumin; RAR, red cell distribution width albumin ratio; BNP, b type natriuretic peptide; WBC, white blood cells; RBC, red blood cells; Hg, hemoglobin; HCT, hematocrit; MCH, mean corpuscular volume; MCHC, mean corpuscular hemoglobin concentration; Pl</w:t>
            </w:r>
            <w:r w:rsidR="00B158B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platelet;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ymP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lymphocyte percentage;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np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monocyte percentage;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oP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eosinophilic percentage;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ym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lymphocyte count; Mon, monocyte 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ount;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o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eosinophil count; Ba, basophil count; PDW, platelet distribution width; MPV, mean platelet volume;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uP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neutrophil percentage; ALT, glutamic-pyruvic transaminase; AST, glutamic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xalacetic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transaminase; ALP, alkaline  phosphatase; GGT,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lutamyltransferase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; TP, total p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tein; GP, globulin; TBIL, total bilirubin; DBIL, direct bilirubin; IBIL, indirect bilirubin; TBA, total bile acid; Glu, glucose; TG, total triglycerides; TC, total cholesterol; HDL, high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ensity lipoprotein; LDL, low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density lipoprotein. </w:t>
            </w:r>
          </w:p>
        </w:tc>
      </w:tr>
    </w:tbl>
    <w:p w14:paraId="16F9CC95" w14:textId="77777777" w:rsidR="00937830" w:rsidRDefault="00937830">
      <w:pPr>
        <w:ind w:firstLine="480"/>
      </w:pPr>
    </w:p>
    <w:p w14:paraId="2F2D891A" w14:textId="77777777" w:rsidR="00B75573" w:rsidRDefault="00B75573">
      <w:pPr>
        <w:ind w:firstLine="480"/>
      </w:pPr>
    </w:p>
    <w:p w14:paraId="47A14D6A" w14:textId="77777777" w:rsidR="00B75573" w:rsidRDefault="00B75573">
      <w:pPr>
        <w:ind w:firstLine="480"/>
      </w:pPr>
    </w:p>
    <w:p w14:paraId="7E1F1DE8" w14:textId="77777777" w:rsidR="00B75573" w:rsidRDefault="00B75573">
      <w:pPr>
        <w:ind w:firstLine="480"/>
      </w:pPr>
    </w:p>
    <w:p w14:paraId="323AB8E2" w14:textId="77777777" w:rsidR="00B75573" w:rsidRDefault="00B75573">
      <w:pPr>
        <w:ind w:firstLine="480"/>
      </w:pPr>
    </w:p>
    <w:p w14:paraId="7C544193" w14:textId="77777777" w:rsidR="00B75573" w:rsidRDefault="00B75573">
      <w:pPr>
        <w:ind w:firstLine="480"/>
      </w:pPr>
    </w:p>
    <w:p w14:paraId="77E3E478" w14:textId="77777777" w:rsidR="00B75573" w:rsidRDefault="00B75573">
      <w:pPr>
        <w:ind w:firstLine="480"/>
      </w:pPr>
    </w:p>
    <w:p w14:paraId="09475596" w14:textId="77777777" w:rsidR="00B75573" w:rsidRDefault="00B75573">
      <w:pPr>
        <w:ind w:firstLine="480"/>
      </w:pPr>
    </w:p>
    <w:p w14:paraId="0C561E2F" w14:textId="77777777" w:rsidR="00B75573" w:rsidRDefault="00B75573">
      <w:pPr>
        <w:ind w:firstLine="480"/>
      </w:pPr>
    </w:p>
    <w:p w14:paraId="070032FB" w14:textId="77777777" w:rsidR="00B75573" w:rsidRDefault="00B75573">
      <w:pPr>
        <w:ind w:firstLine="480"/>
      </w:pPr>
    </w:p>
    <w:p w14:paraId="68EDD994" w14:textId="77777777" w:rsidR="00B75573" w:rsidRDefault="00B75573">
      <w:pPr>
        <w:ind w:firstLine="480"/>
      </w:pPr>
    </w:p>
    <w:p w14:paraId="0FB61723" w14:textId="77777777" w:rsidR="00B75573" w:rsidRDefault="00B75573">
      <w:pPr>
        <w:ind w:firstLine="480"/>
      </w:pPr>
    </w:p>
    <w:p w14:paraId="06C33622" w14:textId="77777777" w:rsidR="00B75573" w:rsidRDefault="00B75573">
      <w:pPr>
        <w:ind w:firstLine="480"/>
      </w:pPr>
    </w:p>
    <w:p w14:paraId="4EBA66BC" w14:textId="77777777" w:rsidR="00B75573" w:rsidRDefault="00B75573">
      <w:pPr>
        <w:ind w:firstLine="480"/>
      </w:pPr>
    </w:p>
    <w:p w14:paraId="1AE3AD97" w14:textId="77777777" w:rsidR="00B75573" w:rsidRDefault="00B75573">
      <w:pPr>
        <w:ind w:firstLine="480"/>
      </w:pPr>
    </w:p>
    <w:p w14:paraId="0043F51E" w14:textId="77777777" w:rsidR="00B75573" w:rsidRDefault="00B75573">
      <w:pPr>
        <w:ind w:firstLine="480"/>
      </w:pPr>
    </w:p>
    <w:p w14:paraId="2A8CB558" w14:textId="77777777" w:rsidR="00B75573" w:rsidRDefault="00B75573">
      <w:pPr>
        <w:ind w:firstLine="480"/>
      </w:pPr>
    </w:p>
    <w:p w14:paraId="21832D61" w14:textId="77777777" w:rsidR="00B75573" w:rsidRDefault="00B75573">
      <w:pPr>
        <w:ind w:firstLine="480"/>
      </w:pPr>
    </w:p>
    <w:p w14:paraId="3DA1B752" w14:textId="77777777" w:rsidR="00B75573" w:rsidRDefault="00B75573">
      <w:pPr>
        <w:ind w:firstLine="480"/>
      </w:pPr>
    </w:p>
    <w:p w14:paraId="7EFC9E9F" w14:textId="77777777" w:rsidR="00B75573" w:rsidRDefault="00B75573">
      <w:pPr>
        <w:ind w:firstLine="480"/>
      </w:pPr>
    </w:p>
    <w:p w14:paraId="07F38079" w14:textId="77777777" w:rsidR="00B75573" w:rsidRDefault="00B75573">
      <w:pPr>
        <w:ind w:firstLine="480"/>
      </w:pPr>
    </w:p>
    <w:p w14:paraId="0B9E8082" w14:textId="77777777" w:rsidR="00B75573" w:rsidRDefault="00B75573">
      <w:pPr>
        <w:ind w:firstLine="480"/>
      </w:pPr>
    </w:p>
    <w:p w14:paraId="63C6BCB8" w14:textId="77777777" w:rsidR="00B75573" w:rsidRDefault="00B75573">
      <w:pPr>
        <w:ind w:firstLine="480"/>
      </w:pPr>
    </w:p>
    <w:p w14:paraId="51514E18" w14:textId="77777777" w:rsidR="00B75573" w:rsidRDefault="00B75573">
      <w:pPr>
        <w:ind w:firstLine="480"/>
      </w:pPr>
    </w:p>
    <w:p w14:paraId="0DEE563A" w14:textId="77777777" w:rsidR="0022553E" w:rsidRDefault="0022553E">
      <w:pPr>
        <w:ind w:firstLine="480"/>
      </w:pPr>
    </w:p>
    <w:p w14:paraId="7014962F" w14:textId="77777777" w:rsidR="00B75573" w:rsidRDefault="00B75573" w:rsidP="00B75573">
      <w:pPr>
        <w:ind w:firstLineChars="0" w:firstLine="0"/>
      </w:pPr>
    </w:p>
    <w:p w14:paraId="076921CD" w14:textId="7B31DB2B" w:rsidR="00B75573" w:rsidRDefault="00B75573" w:rsidP="00B75573">
      <w:pPr>
        <w:ind w:firstLineChars="0" w:firstLine="0"/>
      </w:pPr>
      <w:r w:rsidRPr="00B158BD">
        <w:rPr>
          <w:b/>
          <w:bCs/>
        </w:rPr>
        <w:lastRenderedPageBreak/>
        <w:t xml:space="preserve">Table </w:t>
      </w:r>
      <w:r w:rsidR="00511878">
        <w:rPr>
          <w:b/>
          <w:bCs/>
        </w:rPr>
        <w:t>S</w:t>
      </w:r>
      <w:r w:rsidR="0022553E" w:rsidRPr="00B158BD">
        <w:rPr>
          <w:b/>
          <w:bCs/>
        </w:rPr>
        <w:t>3</w:t>
      </w:r>
      <w:r w:rsidRPr="00B158BD">
        <w:rPr>
          <w:b/>
          <w:bCs/>
        </w:rPr>
        <w:t>.</w:t>
      </w:r>
      <w:r w:rsidRPr="00937830">
        <w:t xml:space="preserve"> </w:t>
      </w:r>
      <w:r>
        <w:t xml:space="preserve">The </w:t>
      </w:r>
      <w:r w:rsidRPr="00B75573">
        <w:t xml:space="preserve">general characteristics of </w:t>
      </w:r>
      <w:r w:rsidR="000B4547">
        <w:t>CHF</w:t>
      </w:r>
      <w:r w:rsidRPr="00B75573">
        <w:t xml:space="preserve"> patients who survived or died during follow-up </w:t>
      </w:r>
      <w:r>
        <w:t>in NHANES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583"/>
        <w:gridCol w:w="2365"/>
        <w:gridCol w:w="2311"/>
        <w:gridCol w:w="1381"/>
      </w:tblGrid>
      <w:tr w:rsidR="00B75573" w:rsidRPr="00B75573" w14:paraId="0ED013E5" w14:textId="77777777" w:rsidTr="00B75573">
        <w:trPr>
          <w:trHeight w:val="280"/>
        </w:trPr>
        <w:tc>
          <w:tcPr>
            <w:tcW w:w="2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1EB00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1462D" w14:textId="3F893660" w:rsidR="00B75573" w:rsidRPr="0022553E" w:rsidRDefault="000B4547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F</w:t>
            </w:r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patients alive (</w:t>
            </w:r>
            <w:r w:rsidR="00B75573" w:rsidRPr="008D189B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= 784)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5E0AC2" w14:textId="78749150" w:rsidR="00B75573" w:rsidRPr="0022553E" w:rsidRDefault="000B4547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HF</w:t>
            </w:r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patients dead (</w:t>
            </w:r>
            <w:r w:rsidR="00B75573" w:rsidRPr="008D189B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= 958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F8939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8D189B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B75573" w:rsidRPr="00B75573" w14:paraId="004BB3A8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F6E8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x, (Male), %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FD64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1(53.41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E0B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44(50.1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6C5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31</w:t>
            </w:r>
          </w:p>
        </w:tc>
      </w:tr>
      <w:tr w:rsidR="00B75573" w:rsidRPr="00B75573" w14:paraId="28B29362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EA47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SCVD, %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931D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6(65.24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A85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74(69.4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AFAF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</w:tr>
      <w:tr w:rsidR="00B75573" w:rsidRPr="00B75573" w14:paraId="6D8B8944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E307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ngina, %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67E0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8(25.54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B82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7(29.6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2184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</w:tr>
      <w:tr w:rsidR="00B75573" w:rsidRPr="00B75573" w14:paraId="7095DC50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F092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art Attack, %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C843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2(43.47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8729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39(45.99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FB0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52</w:t>
            </w:r>
          </w:p>
        </w:tc>
      </w:tr>
      <w:tr w:rsidR="00B75573" w:rsidRPr="00B75573" w14:paraId="5D8CED9C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EAE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pertension, %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E49B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62(80.11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E0B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69(78.2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3848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11</w:t>
            </w:r>
          </w:p>
        </w:tc>
      </w:tr>
      <w:tr w:rsidR="00B75573" w:rsidRPr="00B75573" w14:paraId="3F02CE7D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5025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thnicity, %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4015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38A6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330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B75573" w:rsidRPr="00B75573" w14:paraId="3B3DE77B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72A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  Mexican American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DB1E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9(5.11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F54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3(3.14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57ED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75573" w:rsidRPr="00B75573" w14:paraId="7698C5FD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1EFE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  Non-Hispanic Black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D0C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6(17.09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990B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01(12.1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15A8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75573" w:rsidRPr="00B75573" w14:paraId="370B5A6A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73C5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  Non-Hispanic White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25F4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7(66.37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F63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89(77.46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0131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75573" w:rsidRPr="00B75573" w14:paraId="48DE28EA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7564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  Other Hispanic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51D8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7(5.59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C77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(3.06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5E79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75573" w:rsidRPr="00B75573" w14:paraId="166DE321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7480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  Other Race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FDA9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5(5.83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07D8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1(4.23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E64D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75573" w:rsidRPr="00B75573" w14:paraId="1BCE58E8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2396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ge, yea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E69E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1.17±0.6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0CE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1.14±0.4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8530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B75573" w:rsidRPr="00B75573" w14:paraId="2C73C3F2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8749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CE8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38±0.0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67D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55±0.0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5A10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B75573" w:rsidRPr="00B75573" w14:paraId="3B464DB9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F43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DW, %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42B1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.79±0.0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503F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.18±0.0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79D1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B75573" w:rsidRPr="00B75573" w14:paraId="7CDDE1B0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835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B, g/d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0908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12±0.0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62FB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04±0.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0051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B75573" w:rsidRPr="00B75573" w14:paraId="58ADCFCB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1AF7" w14:textId="2414F898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BC, 1000 cells/</w:t>
            </w:r>
            <w:r w:rsidR="0022553E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μ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63A7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59±0.1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C30D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75±0.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AB34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91</w:t>
            </w:r>
          </w:p>
        </w:tc>
      </w:tr>
      <w:tr w:rsidR="00B75573" w:rsidRPr="00B75573" w14:paraId="1E619111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79C9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ymP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E218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.07±0.44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96E5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25±0.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C9C5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B75573" w:rsidRPr="00B75573" w14:paraId="3EA6E4E5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EE74" w14:textId="26055125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n</w:t>
            </w:r>
            <w:r w:rsidR="0022553E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913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35±0.1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945F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70±0.1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D7BB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 w:rsidR="00B75573" w:rsidRPr="00B75573" w14:paraId="220B35A1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F55E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gneP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D842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9.82±0.49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5643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3.24±0.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0C9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B75573" w:rsidRPr="00B75573" w14:paraId="4828A09F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387B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oP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9C1B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06±0.1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6DF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18±0.1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1C89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 w:rsidR="00B75573" w:rsidRPr="00B75573" w14:paraId="13F585A7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D28B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P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1614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7±0.0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F993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9±0.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3D10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B75573" w:rsidRPr="00B75573" w14:paraId="18C34F25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0E71" w14:textId="1B76B40F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ym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1000 cells/</w:t>
            </w:r>
            <w:proofErr w:type="spellStart"/>
            <w:r w:rsidR="0022553E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D66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12±0.0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D11D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88±0.0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243F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41</w:t>
            </w:r>
          </w:p>
        </w:tc>
      </w:tr>
      <w:tr w:rsidR="00B75573" w:rsidRPr="00B75573" w14:paraId="0D20E2AA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F225" w14:textId="2919F752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n, 1000 cells/</w:t>
            </w:r>
            <w:r w:rsidR="0022553E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μ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35A8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1±0.0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3B10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65±0.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7DCD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B75573" w:rsidRPr="00B75573" w14:paraId="526761DA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4848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neP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%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D8A8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57±0.0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9175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93±0.0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E29D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</w:tr>
      <w:tr w:rsidR="00B75573" w:rsidRPr="00B75573" w14:paraId="071C31EB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B73E" w14:textId="2EE8375F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o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1000 cells/</w:t>
            </w:r>
            <w:proofErr w:type="spellStart"/>
            <w:r w:rsidR="0022553E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B791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3±0.0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FAB0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4±0.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F094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61</w:t>
            </w:r>
          </w:p>
        </w:tc>
      </w:tr>
      <w:tr w:rsidR="00B75573" w:rsidRPr="00B75573" w14:paraId="4631ACE5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A7D0" w14:textId="4679E2FF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, 1000 cells/</w:t>
            </w:r>
            <w:r w:rsidR="0022553E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μ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AD2F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6±0.0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96A6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4F73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B75573" w:rsidRPr="00B75573" w14:paraId="2CA46DCA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96EB" w14:textId="787A3BEB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RBC, </w:t>
            </w:r>
            <w:r w:rsidR="00B158B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llion</w:t>
            </w:r>
            <w:r w:rsidR="0022553E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158B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lls</w:t>
            </w:r>
            <w:r w:rsidR="0022553E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="0022553E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AB63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61±0.0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ABBD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39±0.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4309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B75573" w:rsidRPr="00B75573" w14:paraId="1B25964B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96BB" w14:textId="03E61AC0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g, g/d</w:t>
            </w:r>
            <w:r w:rsidR="00B158B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4E31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.97±0.0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6181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.49±0.0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5213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B75573" w:rsidRPr="00B75573" w14:paraId="7E09F7DE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8A99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m, %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D0C4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1.41±0.2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F074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.06±0.2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78B7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B75573" w:rsidRPr="00B75573" w14:paraId="2D082E09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F55C" w14:textId="0459AC7F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l</w:t>
            </w:r>
            <w:r w:rsidR="00B158B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1000</w:t>
            </w:r>
            <w:r w:rsidR="00B158B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lls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="0022553E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B20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9.20±3.3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5836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2.23±3.5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1882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532</w:t>
            </w:r>
          </w:p>
        </w:tc>
      </w:tr>
      <w:tr w:rsidR="00B75573" w:rsidRPr="00B75573" w14:paraId="19B98894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DDF2" w14:textId="11FB5FF6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PV,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L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5C1D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42±0.0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9E26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.17±0.0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FAEF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</w:tr>
      <w:tr w:rsidR="00B75573" w:rsidRPr="00B75573" w14:paraId="42B0C483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62DD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LT, U/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B4F7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26±1.2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4B2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31±1.8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3F28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72</w:t>
            </w:r>
          </w:p>
        </w:tc>
      </w:tr>
      <w:tr w:rsidR="00B75573" w:rsidRPr="00B75573" w14:paraId="5EE1128A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AD69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ST, U/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441F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94±1.05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5532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.44±0.9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2346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21</w:t>
            </w:r>
          </w:p>
        </w:tc>
      </w:tr>
      <w:tr w:rsidR="00B75573" w:rsidRPr="00B75573" w14:paraId="2D689055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175D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UN, mmol/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45D2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.60±0.3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46A8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.86±0.5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6BCD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B75573" w:rsidRPr="00B75573" w14:paraId="0AA4A6B5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E645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, mg/d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B34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38±0.0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1000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.36±0.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9BF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83</w:t>
            </w:r>
          </w:p>
        </w:tc>
      </w:tr>
      <w:tr w:rsidR="00B75573" w:rsidRPr="00B75573" w14:paraId="206E71AB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1BE8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C, mg/d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8F4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1.03±2.5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D4F6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81.47±2.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BB5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881</w:t>
            </w:r>
          </w:p>
        </w:tc>
      </w:tr>
      <w:tr w:rsidR="00B75573" w:rsidRPr="00B75573" w14:paraId="7DEBC0AC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7E45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CO</w:t>
            </w:r>
            <w:r w:rsidRPr="00B158BD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mmol/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EC0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07±0.11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26B4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35±0.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B6F6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</w:tr>
      <w:tr w:rsidR="00B75573" w:rsidRPr="00B75573" w14:paraId="02D5A6B6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875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GT, U/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BE72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.30±2.4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F614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0.63±2.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2ED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41</w:t>
            </w:r>
          </w:p>
        </w:tc>
      </w:tr>
      <w:tr w:rsidR="00B75573" w:rsidRPr="00B75573" w14:paraId="21B2C554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4019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lu, mg/d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F0D4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7.91±2.30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B528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0.58±2.1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8597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B75573" w:rsidRPr="00B75573" w14:paraId="788109BE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E854" w14:textId="19D855E1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Fe, </w:t>
            </w:r>
            <w:proofErr w:type="spellStart"/>
            <w:r w:rsidR="0022553E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μ</w:t>
            </w:r>
            <w:r w:rsidR="0022553E"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g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d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BCED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1.38±1.8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A4D7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5.11±1.4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B6A7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B75573" w:rsidRPr="00B75573" w14:paraId="11F63F53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BF81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TP, g/d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668B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05±0.0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C28E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10±0.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962F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191</w:t>
            </w:r>
          </w:p>
        </w:tc>
      </w:tr>
      <w:tr w:rsidR="00B75573" w:rsidRPr="00B75573" w14:paraId="3E673B14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1A1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G, mg/d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7E8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3.16±7.26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29D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6.10±4.6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9976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</w:tr>
      <w:tr w:rsidR="00B75573" w:rsidRPr="00B75573" w14:paraId="5F3FD4E5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47B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UA, mg/d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A622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12±0.0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079F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65±0.0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2B1D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B75573" w:rsidRPr="00B75573" w14:paraId="6339937B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3B78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a, mmol/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421D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9.34±0.17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0C01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8.91±0.1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686B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B75573" w:rsidRPr="00B75573" w14:paraId="24FBA281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C1E2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l, mmol/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B9AB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2.55±0.18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A24D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1.85±0.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1AE6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0041</w:t>
            </w:r>
          </w:p>
        </w:tc>
      </w:tr>
      <w:tr w:rsidR="00B75573" w:rsidRPr="00B75573" w14:paraId="4A374995" w14:textId="77777777" w:rsidTr="00B75573">
        <w:trPr>
          <w:trHeight w:val="280"/>
        </w:trPr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E423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LB, g/d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F22C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93±0.0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6B8F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06±0.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242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B75573" w:rsidRPr="00B75573" w14:paraId="0049ACA5" w14:textId="77777777" w:rsidTr="00B75573">
        <w:trPr>
          <w:trHeight w:val="290"/>
        </w:trPr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EA94D" w14:textId="4AD75282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tProBNP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g</w:t>
            </w:r>
            <w:proofErr w:type="spellEnd"/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m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1D673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280.78±112.7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CCDB2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40.09±152.0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C104A" w14:textId="77777777" w:rsidR="00B75573" w:rsidRPr="0022553E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&lt; 0.0001</w:t>
            </w:r>
          </w:p>
        </w:tc>
      </w:tr>
      <w:tr w:rsidR="00B75573" w:rsidRPr="00B75573" w14:paraId="7855986E" w14:textId="77777777" w:rsidTr="00B75573">
        <w:trPr>
          <w:trHeight w:val="290"/>
        </w:trPr>
        <w:tc>
          <w:tcPr>
            <w:tcW w:w="864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ED8A" w14:textId="75281C6D" w:rsidR="00B75573" w:rsidRPr="0022553E" w:rsidRDefault="000B4547" w:rsidP="00B75573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HF, 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chronic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heart failure; ASCVD, atherosclerotic cardiovascular disease; RAR, red cell distribution width albumin ratio; WBC, white blood cell; </w:t>
            </w:r>
            <w:proofErr w:type="spellStart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ymP</w:t>
            </w:r>
            <w:proofErr w:type="spellEnd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lymphocyte percentage; </w:t>
            </w:r>
            <w:proofErr w:type="spellStart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nP</w:t>
            </w:r>
            <w:proofErr w:type="spellEnd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monocyte percentage; </w:t>
            </w:r>
            <w:proofErr w:type="spellStart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gneP</w:t>
            </w:r>
            <w:proofErr w:type="spellEnd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segmented neutrophils percentage; </w:t>
            </w:r>
            <w:proofErr w:type="spellStart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oP</w:t>
            </w:r>
            <w:proofErr w:type="spellEnd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eosinophils percentage; </w:t>
            </w:r>
            <w:proofErr w:type="spellStart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aP</w:t>
            </w:r>
            <w:proofErr w:type="spellEnd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basophils percentage; </w:t>
            </w:r>
            <w:proofErr w:type="spellStart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ym</w:t>
            </w:r>
            <w:proofErr w:type="spellEnd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lymphocyte; Mon, monocyte; </w:t>
            </w:r>
            <w:proofErr w:type="spellStart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neP</w:t>
            </w:r>
            <w:proofErr w:type="spellEnd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segmented neutrophils percentage; </w:t>
            </w:r>
            <w:proofErr w:type="spellStart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o</w:t>
            </w:r>
            <w:proofErr w:type="spellEnd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eosinophils; Ba, basophils; RBC, red blood cell; Hg, hemoglobin; Hem, hematocrit; RDW, red cell distribution width; Pl</w:t>
            </w:r>
            <w:r w:rsidR="00B158B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</w:t>
            </w:r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platelet; MPV, mean platelet volume; ALB, albumin ; ALT, alanine transaminase; AST, aspartate transaminase; BUN, blood urea nitrogen; Ca, total calcium; TC, total cholesterol; HCO</w:t>
            </w:r>
            <w:r w:rsidR="00B75573" w:rsidRPr="00B158BD">
              <w:rPr>
                <w:rFonts w:eastAsia="等线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, bicarbonate; GGT, </w:t>
            </w:r>
            <w:proofErr w:type="spellStart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ammaglutamyl</w:t>
            </w:r>
            <w:proofErr w:type="spellEnd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transferase; Glu, glucose ; Fe, iron; TP, total protein; TG, triglycerides ; UA, uric acid; Na, sodium; Cl, chloride; GLB, globulin; </w:t>
            </w:r>
            <w:proofErr w:type="spellStart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tProBNP</w:t>
            </w:r>
            <w:proofErr w:type="spellEnd"/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, n terminal pro</w:t>
            </w:r>
            <w:r w:rsid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B</w:t>
            </w:r>
            <w:r w:rsidR="00B75573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type natriuretic peptide</w:t>
            </w:r>
            <w:r w:rsidR="00B158B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14:paraId="7BECB0C2" w14:textId="77777777" w:rsidR="00B75573" w:rsidRDefault="00B75573" w:rsidP="00B75573">
      <w:pPr>
        <w:ind w:firstLineChars="0" w:firstLine="0"/>
      </w:pPr>
    </w:p>
    <w:p w14:paraId="377A832D" w14:textId="77777777" w:rsidR="00B75573" w:rsidRDefault="00B75573" w:rsidP="00B75573">
      <w:pPr>
        <w:ind w:firstLineChars="0" w:firstLine="0"/>
      </w:pPr>
    </w:p>
    <w:p w14:paraId="19F4A73D" w14:textId="77777777" w:rsidR="00B75573" w:rsidRDefault="00B75573" w:rsidP="00B75573">
      <w:pPr>
        <w:ind w:firstLineChars="0" w:firstLine="0"/>
      </w:pPr>
    </w:p>
    <w:p w14:paraId="4D098EBA" w14:textId="77777777" w:rsidR="00B75573" w:rsidRDefault="00B75573" w:rsidP="00B75573">
      <w:pPr>
        <w:ind w:firstLineChars="0" w:firstLine="0"/>
      </w:pPr>
    </w:p>
    <w:p w14:paraId="008642E4" w14:textId="77777777" w:rsidR="00B75573" w:rsidRDefault="00B75573" w:rsidP="00B75573">
      <w:pPr>
        <w:ind w:firstLineChars="0" w:firstLine="0"/>
      </w:pPr>
    </w:p>
    <w:p w14:paraId="3487E468" w14:textId="77777777" w:rsidR="00B75573" w:rsidRDefault="00B75573" w:rsidP="00B75573">
      <w:pPr>
        <w:ind w:firstLineChars="0" w:firstLine="0"/>
      </w:pPr>
    </w:p>
    <w:p w14:paraId="5755A656" w14:textId="77777777" w:rsidR="00B75573" w:rsidRDefault="00B75573" w:rsidP="00B75573">
      <w:pPr>
        <w:ind w:firstLineChars="0" w:firstLine="0"/>
      </w:pPr>
    </w:p>
    <w:p w14:paraId="6C144402" w14:textId="77777777" w:rsidR="00B75573" w:rsidRDefault="00B75573" w:rsidP="00B75573">
      <w:pPr>
        <w:ind w:firstLineChars="0" w:firstLine="0"/>
      </w:pPr>
    </w:p>
    <w:p w14:paraId="72D2A597" w14:textId="77777777" w:rsidR="00B75573" w:rsidRDefault="00B75573" w:rsidP="00B75573">
      <w:pPr>
        <w:ind w:firstLineChars="0" w:firstLine="0"/>
      </w:pPr>
    </w:p>
    <w:p w14:paraId="047D5968" w14:textId="77777777" w:rsidR="00B75573" w:rsidRDefault="00B75573" w:rsidP="00B75573">
      <w:pPr>
        <w:ind w:firstLineChars="0" w:firstLine="0"/>
      </w:pPr>
    </w:p>
    <w:p w14:paraId="2183A26F" w14:textId="77777777" w:rsidR="00B75573" w:rsidRDefault="00B75573" w:rsidP="00B75573">
      <w:pPr>
        <w:ind w:firstLineChars="0" w:firstLine="0"/>
      </w:pPr>
    </w:p>
    <w:p w14:paraId="2CA1FA6E" w14:textId="77777777" w:rsidR="00B75573" w:rsidRDefault="00B75573" w:rsidP="00B75573">
      <w:pPr>
        <w:ind w:firstLineChars="0" w:firstLine="0"/>
      </w:pPr>
    </w:p>
    <w:p w14:paraId="74A6E6DC" w14:textId="77777777" w:rsidR="00B75573" w:rsidRDefault="00B75573" w:rsidP="00B75573">
      <w:pPr>
        <w:ind w:firstLineChars="0" w:firstLine="0"/>
      </w:pPr>
    </w:p>
    <w:p w14:paraId="34BB3ED3" w14:textId="77777777" w:rsidR="00B75573" w:rsidRDefault="00B75573" w:rsidP="00B75573">
      <w:pPr>
        <w:ind w:firstLineChars="0" w:firstLine="0"/>
      </w:pPr>
    </w:p>
    <w:p w14:paraId="7B148B9B" w14:textId="77777777" w:rsidR="00B75573" w:rsidRDefault="00B75573" w:rsidP="00B75573">
      <w:pPr>
        <w:ind w:firstLineChars="0" w:firstLine="0"/>
      </w:pPr>
    </w:p>
    <w:p w14:paraId="57BD29C2" w14:textId="77777777" w:rsidR="00B75573" w:rsidRDefault="00B75573" w:rsidP="00B75573">
      <w:pPr>
        <w:ind w:firstLineChars="0" w:firstLine="0"/>
      </w:pPr>
    </w:p>
    <w:p w14:paraId="530F0EA4" w14:textId="77777777" w:rsidR="00B75573" w:rsidRDefault="00B75573" w:rsidP="00B75573">
      <w:pPr>
        <w:ind w:firstLineChars="0" w:firstLine="0"/>
      </w:pPr>
    </w:p>
    <w:p w14:paraId="4E643683" w14:textId="77777777" w:rsidR="00B75573" w:rsidRDefault="00B75573" w:rsidP="00B75573">
      <w:pPr>
        <w:ind w:firstLineChars="0" w:firstLine="0"/>
      </w:pPr>
    </w:p>
    <w:p w14:paraId="1DCEDF12" w14:textId="77777777" w:rsidR="00B75573" w:rsidRDefault="00B75573" w:rsidP="00B75573">
      <w:pPr>
        <w:ind w:firstLineChars="0" w:firstLine="0"/>
      </w:pPr>
    </w:p>
    <w:p w14:paraId="73724197" w14:textId="4D72FD98" w:rsidR="00B75573" w:rsidRDefault="00B75573" w:rsidP="00B75573">
      <w:pPr>
        <w:ind w:firstLineChars="0" w:firstLine="0"/>
      </w:pPr>
      <w:r w:rsidRPr="00B158BD">
        <w:rPr>
          <w:b/>
          <w:bCs/>
        </w:rPr>
        <w:lastRenderedPageBreak/>
        <w:t xml:space="preserve">Table </w:t>
      </w:r>
      <w:r w:rsidR="00511878">
        <w:rPr>
          <w:b/>
          <w:bCs/>
        </w:rPr>
        <w:t>S</w:t>
      </w:r>
      <w:r w:rsidR="0022553E" w:rsidRPr="00B158BD">
        <w:rPr>
          <w:b/>
          <w:bCs/>
        </w:rPr>
        <w:t>4</w:t>
      </w:r>
      <w:r w:rsidRPr="00B158BD">
        <w:rPr>
          <w:b/>
          <w:bCs/>
        </w:rPr>
        <w:t xml:space="preserve">. </w:t>
      </w:r>
      <w:r>
        <w:t xml:space="preserve">The </w:t>
      </w:r>
      <w:r w:rsidRPr="00B75573">
        <w:t xml:space="preserve">general characteristics of </w:t>
      </w:r>
      <w:r w:rsidR="000B4547">
        <w:t>CHF</w:t>
      </w:r>
      <w:r w:rsidRPr="00B75573">
        <w:t xml:space="preserve"> patients who </w:t>
      </w:r>
      <w:r>
        <w:t>live more than 3 years</w:t>
      </w:r>
      <w:r w:rsidRPr="00B75573">
        <w:t xml:space="preserve"> or died </w:t>
      </w:r>
      <w:r>
        <w:t xml:space="preserve">within 3 years </w:t>
      </w:r>
      <w:r w:rsidRPr="00B75573">
        <w:t xml:space="preserve">during follow-up </w:t>
      </w:r>
      <w:r>
        <w:t>in Mimic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127"/>
        <w:gridCol w:w="2693"/>
        <w:gridCol w:w="2681"/>
        <w:gridCol w:w="1139"/>
      </w:tblGrid>
      <w:tr w:rsidR="00B75573" w:rsidRPr="00B75573" w14:paraId="5B50F2B0" w14:textId="77777777" w:rsidTr="0022553E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A6429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132BD" w14:textId="39AA3F98" w:rsidR="00B75573" w:rsidRPr="00B75573" w:rsidRDefault="000B4547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F</w:t>
            </w:r>
            <w:r w:rsidR="00D96D8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2553E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</w:t>
            </w:r>
            <w:r w:rsidR="00B75573"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ve</w:t>
            </w:r>
            <w:r w:rsidR="00D96D8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75573"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  <w:r w:rsidR="00D96D8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75573"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ars (</w:t>
            </w:r>
            <w:r w:rsidR="00B75573" w:rsidRPr="008D189B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="00B75573"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= 1,507)</w:t>
            </w:r>
          </w:p>
        </w:tc>
        <w:tc>
          <w:tcPr>
            <w:tcW w:w="2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45F32" w14:textId="37BEF483" w:rsidR="00B75573" w:rsidRPr="00B75573" w:rsidRDefault="000B4547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HF</w:t>
            </w:r>
            <w:r w:rsidR="00D96D8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75573"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ad</w:t>
            </w:r>
            <w:r w:rsidR="00D96D8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75573"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  <w:r w:rsidR="00D96D8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75573"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ars (</w:t>
            </w:r>
            <w:r w:rsidR="00B75573" w:rsidRPr="008D189B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="00B75573"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=4,509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4AF2B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D189B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_value</w:t>
            </w:r>
            <w:proofErr w:type="spellEnd"/>
          </w:p>
        </w:tc>
      </w:tr>
      <w:tr w:rsidR="00B75573" w:rsidRPr="00B75573" w14:paraId="50A720FC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439F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0400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2.07 ± 12.2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5AA7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5.03 ± 12.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8CA9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75573" w:rsidRPr="00B75573" w14:paraId="5C306AE4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4B79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ex, (Male), 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3854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88(52.29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9A0C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20(53.6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ACA7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</w:tr>
      <w:tr w:rsidR="00B75573" w:rsidRPr="00B75573" w14:paraId="691F3F64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A011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DW, 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93F4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.72 ± 2.26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C112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.15 ± 2.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A9AD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75573" w:rsidRPr="00B75573" w14:paraId="55FB6356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CE98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LB, 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934F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9 ± 0.5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FB5D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9 ± 0.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0B6F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75573" w:rsidRPr="00B75573" w14:paraId="1724B6A4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B50F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A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B99F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97 ± 1.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D2F0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49 ± 1.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3AA6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75573" w:rsidRPr="00B75573" w14:paraId="2865F0E5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7E3A" w14:textId="6A53EF5C" w:rsidR="00B75573" w:rsidRPr="00B75573" w:rsidRDefault="0022553E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</w:t>
            </w:r>
            <w:r w:rsidR="00B75573"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rvival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time, day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704F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78.32 ± 656.6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3647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5.35 ± 297.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28BE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75573" w:rsidRPr="00B75573" w14:paraId="1BA998F8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3C02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ypertension, 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0920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68(37.69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AF6C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51(43.2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8ED0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75573" w:rsidRPr="00B75573" w14:paraId="20D76496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2454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iabetes, 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9A3C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90(45.79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C2F7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41(36.3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6F66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75573" w:rsidRPr="00B75573" w14:paraId="753A5EEA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A1BE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RD, 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A1EF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15(54.08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123D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09(64.5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726B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75573" w:rsidRPr="00B75573" w14:paraId="4ABC73F7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345D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KD, 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A947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43(55.94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EC4D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62(61.2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01D8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75573" w:rsidRPr="00B75573" w14:paraId="3C8AC5A5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A2EC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AD, 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098D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03(86.46)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73EA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789(84.0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9E11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B75573" w:rsidRPr="00B75573" w14:paraId="7C718DA8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321E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AG, </w:t>
            </w:r>
            <w:proofErr w:type="spellStart"/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8750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.53 ± 4.4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B672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.23 ± 4.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F79A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:rsidR="00B75573" w:rsidRPr="00B75573" w14:paraId="6B8C3707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6782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CO</w:t>
            </w:r>
            <w:r w:rsidRPr="00B158BD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BB45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.78 ± 5.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261F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.87 ± 5.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6E38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74</w:t>
            </w:r>
          </w:p>
        </w:tc>
      </w:tr>
      <w:tr w:rsidR="00B75573" w:rsidRPr="00B75573" w14:paraId="78E137DA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FBD4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Cl, </w:t>
            </w:r>
            <w:proofErr w:type="spellStart"/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F0A0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1.18 ± 6.58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E04D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1.15 ± 6.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A9F6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73</w:t>
            </w:r>
          </w:p>
        </w:tc>
      </w:tr>
      <w:tr w:rsidR="00B75573" w:rsidRPr="00B75573" w14:paraId="047C0884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9F34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CR, m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7537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3 ± 2.1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AB68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1 ± 1.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61F6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75573" w:rsidRPr="00B75573" w14:paraId="2DFC7875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6408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lu, m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4399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61.31 ± 94.07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235D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1.27 ± 83.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9E5F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75573" w:rsidRPr="00B75573" w14:paraId="05D39532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E118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K, </w:t>
            </w:r>
            <w:proofErr w:type="spellStart"/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1F38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49 ± 0.9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AED1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53 ± 0.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4AFD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71</w:t>
            </w:r>
          </w:p>
        </w:tc>
      </w:tr>
      <w:tr w:rsidR="00B75573" w:rsidRPr="00B75573" w14:paraId="183DA56F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4501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Na, </w:t>
            </w:r>
            <w:proofErr w:type="spellStart"/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06C9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7.94 ± 5.2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3B8B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7.68 ± 5.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F3E6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</w:tr>
      <w:tr w:rsidR="00B75573" w:rsidRPr="00B75573" w14:paraId="79796FF8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55DD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UN, m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BE26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9.99 ± 27.2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A0DC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0.93 ± 27.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BE82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44</w:t>
            </w:r>
          </w:p>
        </w:tc>
      </w:tr>
      <w:tr w:rsidR="00B75573" w:rsidRPr="00B75573" w14:paraId="2024A995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68EA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CT, 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C188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.91 ± 6.2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6728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.35 ± 6.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40D2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B75573" w:rsidRPr="00B75573" w14:paraId="32FD4746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852F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g, 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1D91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.22 ± 2.1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EDB7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.97 ± 2.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3523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E-04</w:t>
            </w:r>
          </w:p>
        </w:tc>
      </w:tr>
      <w:tr w:rsidR="00B75573" w:rsidRPr="00B75573" w14:paraId="0AB8604C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0DD0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INR,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C60B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9 ± 2.78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79E7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6 ± 2.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4798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974</w:t>
            </w:r>
          </w:p>
        </w:tc>
      </w:tr>
      <w:tr w:rsidR="00B75573" w:rsidRPr="00B75573" w14:paraId="13EDFA95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016C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CH, </w:t>
            </w:r>
            <w:proofErr w:type="spellStart"/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86D1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.75 ± 2.8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E00F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.97 ± 2.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7B02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16</w:t>
            </w:r>
          </w:p>
        </w:tc>
      </w:tr>
      <w:tr w:rsidR="00B75573" w:rsidRPr="00B75573" w14:paraId="2EE51B65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ED8A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CHC, 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7E95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.08 ± 1.5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DD7E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2.91 ± 1.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E98F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75573" w:rsidRPr="00B75573" w14:paraId="0F92EB31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C2B1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CV, </w:t>
            </w:r>
            <w:proofErr w:type="spellStart"/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C157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9.96 ± 7.5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F38F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1.09 ± 7.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7D55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75573" w:rsidRPr="00B75573" w14:paraId="45DFF5BA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6AF4" w14:textId="127D0D6B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Pla, </w:t>
            </w:r>
            <w:r w:rsidR="0022553E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0 cells</w:t>
            </w: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="0022553E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D64C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5.33 ± 128.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22A2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4.79 ± 135.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98F5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B75573" w:rsidRPr="00B75573" w14:paraId="345FD7AC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AAD3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T, secon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3AB8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.09 ± 11.4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650F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8.31 ± 12.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BD7B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31</w:t>
            </w:r>
          </w:p>
        </w:tc>
      </w:tr>
      <w:tr w:rsidR="00B75573" w:rsidRPr="00B75573" w14:paraId="6CD3AB35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BFF8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TT, secon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68CD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7.83 ± 24.06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8D44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7.71 ± 23.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28DF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67</w:t>
            </w:r>
          </w:p>
        </w:tc>
      </w:tr>
      <w:tr w:rsidR="00B75573" w:rsidRPr="00B75573" w14:paraId="45FDAA09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F2F0" w14:textId="64B1D47B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RBC, </w:t>
            </w:r>
            <w:r w:rsidR="0022553E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illion cells</w:t>
            </w: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="0022553E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9D34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79 ± 0.75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C0B0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68 ± 0.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EFE2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 w:rsidR="00B75573" w:rsidRPr="00B75573" w14:paraId="66F4B707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FBB4" w14:textId="052307D8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WBC, </w:t>
            </w:r>
            <w:r w:rsidR="0022553E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0 cells</w:t>
            </w: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="0022553E" w:rsidRPr="0022553E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F977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.56 ± 8.4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123C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.37 ± 11.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76FD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B75573" w:rsidRPr="00B75573" w14:paraId="5D31C48D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6FC4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a, m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A572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67 ± 0.9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C7D3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.57 ± 0.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D973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B75573" w:rsidRPr="00B75573" w14:paraId="37556CCF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42C4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g, mg/d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4879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1 ± 0.44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19AE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02 ± 0.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0C3E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</w:tr>
      <w:tr w:rsidR="00B75573" w:rsidRPr="00B75573" w14:paraId="6DBBE085" w14:textId="77777777" w:rsidTr="0022553E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0336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ho, mg/d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4096F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6 ± 1.48</w:t>
            </w:r>
          </w:p>
        </w:tc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AA080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05 ± 1.4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BF250" w14:textId="77777777" w:rsidR="00B75573" w:rsidRPr="00B75573" w:rsidRDefault="00B75573" w:rsidP="00B75573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23</w:t>
            </w:r>
          </w:p>
        </w:tc>
      </w:tr>
      <w:tr w:rsidR="00B75573" w:rsidRPr="00B75573" w14:paraId="5687937A" w14:textId="77777777" w:rsidTr="00B75573">
        <w:trPr>
          <w:trHeight w:val="280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5004" w14:textId="78E666D5" w:rsidR="00692B93" w:rsidRPr="00B75573" w:rsidRDefault="00B75573" w:rsidP="00692B93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RD, chronic respiratory disease; CKD, chronic kidney diseases; CAD, coronary atherosclerotic cardiopathy; RDW, red cell distribution width; ALB, albumin; red cell distribution width albumin ratio; AG, anion gap; HCO</w:t>
            </w:r>
            <w:r w:rsidRPr="00B158BD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, bicarbonate; Cl, chloride; SCR, creatinine; Glu, glucose; K, potassium; Na, sodium; BUN, blood urea nitrogen; HCT, hematocrit; Hg, hemoglobin; INR, international normalized ratio; MCH, mean corpuscular hemoglobin; MCHC, mean corpuscular hemoglobin concentration; MCV, mean corpuscular volume; Pla, platelet; PT, prothrombin time; PTT, partial thromboplastin time; RBC, red blood cells; WBC, white blood cells; Ca, calcium;</w:t>
            </w:r>
            <w:r w:rsidR="0022553E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B7557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g, magnesium; Pho, phosphate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69026F76" w14:textId="5600C1A1" w:rsidR="00C72557" w:rsidRDefault="00C72557" w:rsidP="00C72557">
      <w:pPr>
        <w:ind w:firstLineChars="0" w:firstLine="0"/>
      </w:pPr>
      <w:bookmarkStart w:id="2" w:name="OLE_LINK3"/>
      <w:r w:rsidRPr="00B158BD">
        <w:rPr>
          <w:rFonts w:hint="eastAsia"/>
          <w:b/>
          <w:bCs/>
        </w:rPr>
        <w:lastRenderedPageBreak/>
        <w:t>F</w:t>
      </w:r>
      <w:r w:rsidRPr="00B158BD">
        <w:rPr>
          <w:b/>
          <w:bCs/>
        </w:rPr>
        <w:t xml:space="preserve">igure </w:t>
      </w:r>
      <w:r w:rsidR="00511878">
        <w:rPr>
          <w:b/>
          <w:bCs/>
        </w:rPr>
        <w:t>S</w:t>
      </w:r>
      <w:r w:rsidRPr="00B158BD">
        <w:rPr>
          <w:b/>
          <w:bCs/>
        </w:rPr>
        <w:t>1.</w:t>
      </w:r>
      <w:r>
        <w:t xml:space="preserve"> The S</w:t>
      </w:r>
      <w:r w:rsidRPr="00692B93">
        <w:t xml:space="preserve">choenfeld </w:t>
      </w:r>
      <w:r>
        <w:t>i</w:t>
      </w:r>
      <w:r w:rsidRPr="00692B93">
        <w:t xml:space="preserve">ndividual </w:t>
      </w:r>
      <w:r>
        <w:t>t</w:t>
      </w:r>
      <w:r w:rsidRPr="00692B93">
        <w:t>est</w:t>
      </w:r>
      <w:r>
        <w:t xml:space="preserve"> to adjust RAR and ALB in the NHANES cohort. (A) The beta (t) for RCS with seven knots and adjusted Age</w:t>
      </w:r>
      <w:r w:rsidRPr="00692B93">
        <w:t xml:space="preserve"> </w:t>
      </w:r>
      <w:r>
        <w:t>in RAR. (B) The beta (t) for RCS with eight knots and adjusted RDW in ALB.</w:t>
      </w:r>
    </w:p>
    <w:p w14:paraId="2BAB6305" w14:textId="19A9A641" w:rsidR="00C72557" w:rsidRDefault="00C72557" w:rsidP="00C72557">
      <w:pPr>
        <w:ind w:firstLineChars="0" w:firstLine="0"/>
        <w:jc w:val="center"/>
      </w:pPr>
      <w:r>
        <w:rPr>
          <w:rFonts w:hint="eastAsia"/>
          <w:noProof/>
        </w:rPr>
        <w:drawing>
          <wp:inline distT="0" distB="0" distL="0" distR="0" wp14:anchorId="1C5BD5A5" wp14:editId="0A1FE01B">
            <wp:extent cx="3821043" cy="7713929"/>
            <wp:effectExtent l="0" t="0" r="8255" b="1905"/>
            <wp:docPr id="1402603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60364" name="图片 14026036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3738" cy="7719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2EB38" w14:textId="77777777" w:rsidR="00C72557" w:rsidRPr="00C72557" w:rsidRDefault="00C72557" w:rsidP="00692B93">
      <w:pPr>
        <w:ind w:firstLineChars="0" w:firstLine="0"/>
      </w:pPr>
    </w:p>
    <w:p w14:paraId="42D15337" w14:textId="761131C6" w:rsidR="00B75573" w:rsidRDefault="00692B93" w:rsidP="00692B93">
      <w:pPr>
        <w:ind w:firstLineChars="0" w:firstLine="0"/>
      </w:pPr>
      <w:r w:rsidRPr="00B158BD">
        <w:rPr>
          <w:rFonts w:hint="eastAsia"/>
          <w:b/>
          <w:bCs/>
        </w:rPr>
        <w:lastRenderedPageBreak/>
        <w:t>F</w:t>
      </w:r>
      <w:r w:rsidRPr="00B158BD">
        <w:rPr>
          <w:b/>
          <w:bCs/>
        </w:rPr>
        <w:t xml:space="preserve">igure </w:t>
      </w:r>
      <w:r w:rsidR="00511878">
        <w:rPr>
          <w:b/>
          <w:bCs/>
        </w:rPr>
        <w:t>S</w:t>
      </w:r>
      <w:r w:rsidR="00C72557" w:rsidRPr="00B158BD">
        <w:rPr>
          <w:b/>
          <w:bCs/>
        </w:rPr>
        <w:t>2</w:t>
      </w:r>
      <w:r w:rsidRPr="00B158BD">
        <w:rPr>
          <w:b/>
          <w:bCs/>
        </w:rPr>
        <w:t>.</w:t>
      </w:r>
      <w:r>
        <w:t xml:space="preserve"> The S</w:t>
      </w:r>
      <w:r w:rsidRPr="00692B93">
        <w:t xml:space="preserve">choenfeld </w:t>
      </w:r>
      <w:r>
        <w:t>i</w:t>
      </w:r>
      <w:r w:rsidRPr="00692B93">
        <w:t xml:space="preserve">ndividual </w:t>
      </w:r>
      <w:r>
        <w:t>t</w:t>
      </w:r>
      <w:r w:rsidRPr="00692B93">
        <w:t>est</w:t>
      </w:r>
      <w:r>
        <w:t xml:space="preserve"> to adjust RAR and ALB with MCH in </w:t>
      </w:r>
      <w:r w:rsidR="008D189B">
        <w:t xml:space="preserve">the </w:t>
      </w:r>
      <w:r>
        <w:t>MIMIC cohort. (A) The beta (t) for RCS in RAR with five knots. (B) The beta (t) for RCS in ALB with eight knots.</w:t>
      </w:r>
    </w:p>
    <w:bookmarkEnd w:id="2"/>
    <w:p w14:paraId="254007C1" w14:textId="2E2430AE" w:rsidR="00692B93" w:rsidRPr="00B75573" w:rsidRDefault="00692B93" w:rsidP="00B75573">
      <w:pPr>
        <w:ind w:firstLineChars="0" w:firstLine="0"/>
      </w:pPr>
    </w:p>
    <w:p w14:paraId="159EC7F1" w14:textId="2F2C3620" w:rsidR="00B75573" w:rsidRDefault="00692B93">
      <w:pPr>
        <w:ind w:firstLine="480"/>
      </w:pPr>
      <w:r>
        <w:rPr>
          <w:rFonts w:hint="eastAsia"/>
          <w:noProof/>
        </w:rPr>
        <w:drawing>
          <wp:inline distT="0" distB="0" distL="0" distR="0" wp14:anchorId="67EC0B75" wp14:editId="716BA20C">
            <wp:extent cx="3938862" cy="7106856"/>
            <wp:effectExtent l="0" t="0" r="5080" b="0"/>
            <wp:docPr id="1871862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862337" name="图片 187186233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8862" cy="7106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0CAE0" w14:textId="77777777" w:rsidR="00692B93" w:rsidRDefault="00692B93">
      <w:pPr>
        <w:ind w:firstLine="480"/>
      </w:pPr>
    </w:p>
    <w:p w14:paraId="675D3401" w14:textId="77777777" w:rsidR="00606828" w:rsidRDefault="00606828">
      <w:pPr>
        <w:ind w:firstLine="480"/>
      </w:pPr>
    </w:p>
    <w:p w14:paraId="663E9105" w14:textId="0CAF758A" w:rsidR="00606828" w:rsidRPr="00F94726" w:rsidRDefault="00606828" w:rsidP="00B158BD">
      <w:pPr>
        <w:ind w:firstLineChars="0" w:firstLine="0"/>
        <w:jc w:val="left"/>
        <w:rPr>
          <w:sz w:val="28"/>
          <w:szCs w:val="28"/>
        </w:rPr>
      </w:pPr>
      <w:r w:rsidRPr="00B158BD">
        <w:rPr>
          <w:rFonts w:hint="eastAsia"/>
          <w:b/>
          <w:bCs/>
        </w:rPr>
        <w:lastRenderedPageBreak/>
        <w:t>F</w:t>
      </w:r>
      <w:r w:rsidRPr="00B158BD">
        <w:rPr>
          <w:b/>
          <w:bCs/>
        </w:rPr>
        <w:t xml:space="preserve">igure </w:t>
      </w:r>
      <w:r w:rsidR="00511878">
        <w:rPr>
          <w:b/>
          <w:bCs/>
        </w:rPr>
        <w:t>S</w:t>
      </w:r>
      <w:r w:rsidR="00B420E2" w:rsidRPr="00B158BD">
        <w:rPr>
          <w:b/>
          <w:bCs/>
        </w:rPr>
        <w:t>3</w:t>
      </w:r>
      <w:r w:rsidRPr="00B158BD">
        <w:rPr>
          <w:b/>
          <w:bCs/>
        </w:rPr>
        <w:t xml:space="preserve">. </w:t>
      </w:r>
      <w:r>
        <w:t xml:space="preserve">The </w:t>
      </w:r>
      <w:r>
        <w:rPr>
          <w:sz w:val="28"/>
          <w:szCs w:val="28"/>
        </w:rPr>
        <w:t xml:space="preserve">KM curve of RDW in </w:t>
      </w:r>
      <w:r w:rsidR="00511878">
        <w:rPr>
          <w:sz w:val="28"/>
          <w:szCs w:val="28"/>
        </w:rPr>
        <w:t>NHANES</w:t>
      </w:r>
      <w:r>
        <w:rPr>
          <w:sz w:val="28"/>
          <w:szCs w:val="28"/>
        </w:rPr>
        <w:t xml:space="preserve"> and </w:t>
      </w:r>
      <w:r w:rsidR="00511878">
        <w:rPr>
          <w:sz w:val="28"/>
          <w:szCs w:val="28"/>
        </w:rPr>
        <w:t>MIMIC</w:t>
      </w:r>
      <w:r>
        <w:rPr>
          <w:sz w:val="28"/>
          <w:szCs w:val="28"/>
        </w:rPr>
        <w:t>.</w:t>
      </w:r>
    </w:p>
    <w:p w14:paraId="094E47EF" w14:textId="5761D977" w:rsidR="00606828" w:rsidRDefault="00511878" w:rsidP="008D766D">
      <w:pPr>
        <w:ind w:firstLineChars="0" w:firstLine="0"/>
        <w:jc w:val="center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5FE08A10" wp14:editId="576CF02C">
            <wp:extent cx="3661519" cy="4430921"/>
            <wp:effectExtent l="0" t="0" r="0" b="8255"/>
            <wp:docPr id="768321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32163" name="图片 7683216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1519" cy="4430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FF132" w14:textId="1B2A4A82" w:rsidR="00606828" w:rsidRDefault="00606828">
      <w:pPr>
        <w:ind w:firstLine="480"/>
      </w:pPr>
    </w:p>
    <w:p w14:paraId="2701B9E9" w14:textId="77777777" w:rsidR="00B420E2" w:rsidRDefault="00B420E2">
      <w:pPr>
        <w:ind w:firstLine="480"/>
      </w:pPr>
    </w:p>
    <w:p w14:paraId="7C75DEC3" w14:textId="77777777" w:rsidR="00B420E2" w:rsidRDefault="00B420E2">
      <w:pPr>
        <w:ind w:firstLine="480"/>
      </w:pPr>
    </w:p>
    <w:p w14:paraId="1DDF1439" w14:textId="77777777" w:rsidR="00B420E2" w:rsidRDefault="00B420E2">
      <w:pPr>
        <w:ind w:firstLine="480"/>
      </w:pPr>
    </w:p>
    <w:p w14:paraId="5593D8C3" w14:textId="77777777" w:rsidR="00B420E2" w:rsidRDefault="00B420E2">
      <w:pPr>
        <w:ind w:firstLine="480"/>
      </w:pPr>
    </w:p>
    <w:p w14:paraId="3AF240FE" w14:textId="77777777" w:rsidR="00B420E2" w:rsidRDefault="00B420E2">
      <w:pPr>
        <w:ind w:firstLine="480"/>
      </w:pPr>
    </w:p>
    <w:p w14:paraId="3A3C3083" w14:textId="77777777" w:rsidR="00511878" w:rsidRDefault="00511878">
      <w:pPr>
        <w:ind w:firstLine="480"/>
      </w:pPr>
    </w:p>
    <w:p w14:paraId="4178E5A6" w14:textId="77777777" w:rsidR="00511878" w:rsidRDefault="00511878">
      <w:pPr>
        <w:ind w:firstLine="480"/>
      </w:pPr>
    </w:p>
    <w:p w14:paraId="1673AFB3" w14:textId="77777777" w:rsidR="00511878" w:rsidRDefault="00511878">
      <w:pPr>
        <w:ind w:firstLine="480"/>
      </w:pPr>
    </w:p>
    <w:p w14:paraId="7449CEC9" w14:textId="77777777" w:rsidR="00511878" w:rsidRDefault="00511878">
      <w:pPr>
        <w:ind w:firstLine="480"/>
      </w:pPr>
    </w:p>
    <w:p w14:paraId="5C59E95A" w14:textId="77777777" w:rsidR="00511878" w:rsidRDefault="00511878">
      <w:pPr>
        <w:ind w:firstLine="480"/>
      </w:pPr>
    </w:p>
    <w:p w14:paraId="176124F4" w14:textId="77777777" w:rsidR="00511878" w:rsidRDefault="00511878">
      <w:pPr>
        <w:ind w:firstLine="480"/>
      </w:pPr>
    </w:p>
    <w:p w14:paraId="69F4AC68" w14:textId="77777777" w:rsidR="00B420E2" w:rsidRDefault="00B420E2">
      <w:pPr>
        <w:ind w:firstLine="480"/>
      </w:pPr>
    </w:p>
    <w:p w14:paraId="5948938C" w14:textId="423CE54E" w:rsidR="00B420E2" w:rsidRDefault="00B420E2" w:rsidP="00B158BD">
      <w:pPr>
        <w:ind w:firstLineChars="0" w:firstLine="0"/>
      </w:pPr>
      <w:r w:rsidRPr="00B158BD">
        <w:rPr>
          <w:rFonts w:hint="eastAsia"/>
          <w:b/>
          <w:bCs/>
        </w:rPr>
        <w:lastRenderedPageBreak/>
        <w:t>T</w:t>
      </w:r>
      <w:r w:rsidRPr="00B158BD">
        <w:rPr>
          <w:b/>
          <w:bCs/>
        </w:rPr>
        <w:t xml:space="preserve">able </w:t>
      </w:r>
      <w:r w:rsidR="00511878">
        <w:rPr>
          <w:b/>
          <w:bCs/>
        </w:rPr>
        <w:t>S</w:t>
      </w:r>
      <w:r w:rsidR="0022553E" w:rsidRPr="00B158BD">
        <w:rPr>
          <w:b/>
          <w:bCs/>
        </w:rPr>
        <w:t>5</w:t>
      </w:r>
      <w:r w:rsidRPr="00B158BD">
        <w:rPr>
          <w:b/>
          <w:bCs/>
        </w:rPr>
        <w:t>.</w:t>
      </w:r>
      <w:r>
        <w:t xml:space="preserve"> The </w:t>
      </w:r>
      <w:r w:rsidRPr="00B420E2">
        <w:t>19 quantiles mortality rate of RAR, ALB, and RDW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6"/>
        <w:gridCol w:w="455"/>
        <w:gridCol w:w="598"/>
        <w:gridCol w:w="690"/>
        <w:gridCol w:w="824"/>
        <w:gridCol w:w="455"/>
        <w:gridCol w:w="598"/>
        <w:gridCol w:w="690"/>
        <w:gridCol w:w="824"/>
        <w:gridCol w:w="464"/>
        <w:gridCol w:w="598"/>
        <w:gridCol w:w="690"/>
        <w:gridCol w:w="824"/>
      </w:tblGrid>
      <w:tr w:rsidR="00B420E2" w:rsidRPr="00B420E2" w14:paraId="3B39F5BD" w14:textId="77777777" w:rsidTr="00B420E2">
        <w:trPr>
          <w:trHeight w:val="350"/>
        </w:trPr>
        <w:tc>
          <w:tcPr>
            <w:tcW w:w="36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07792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center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uantile</w:t>
            </w:r>
          </w:p>
        </w:tc>
        <w:tc>
          <w:tcPr>
            <w:tcW w:w="154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FEAA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center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RAR</w:t>
            </w:r>
          </w:p>
        </w:tc>
        <w:tc>
          <w:tcPr>
            <w:tcW w:w="14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A749D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center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ALB</w:t>
            </w:r>
          </w:p>
        </w:tc>
        <w:tc>
          <w:tcPr>
            <w:tcW w:w="161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8AAB7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center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RDW</w:t>
            </w:r>
          </w:p>
        </w:tc>
      </w:tr>
      <w:tr w:rsidR="0022553E" w:rsidRPr="00B420E2" w14:paraId="168E903F" w14:textId="77777777" w:rsidTr="00B420E2">
        <w:trPr>
          <w:trHeight w:val="350"/>
        </w:trPr>
        <w:tc>
          <w:tcPr>
            <w:tcW w:w="36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5238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10A60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C2EA" w14:textId="11ED3FC4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 xml:space="preserve">All </w:t>
            </w:r>
            <w:r w:rsidR="000B4547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CHF</w:t>
            </w: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D7422" w14:textId="77182106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 xml:space="preserve">Dead </w:t>
            </w:r>
            <w:r w:rsidR="000B4547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CHF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D1020" w14:textId="4B6DECB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Mortality</w:t>
            </w:r>
            <w:r w:rsidR="0022553E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 xml:space="preserve"> rate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051F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4A534" w14:textId="6D0041EF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 xml:space="preserve">All </w:t>
            </w:r>
            <w:r w:rsidR="000B4547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CHF</w:t>
            </w: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29222" w14:textId="7E0E5F26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 xml:space="preserve">Dead </w:t>
            </w:r>
            <w:r w:rsidR="000B4547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CHF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CFED1" w14:textId="3433D08B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Mortality</w:t>
            </w:r>
            <w:r w:rsidR="0022553E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 xml:space="preserve"> rat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850F2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63685" w14:textId="2ECBF2BF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 xml:space="preserve">All </w:t>
            </w:r>
            <w:r w:rsidR="000B4547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CHF</w:t>
            </w: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667A7" w14:textId="7D46AC7E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 xml:space="preserve">Dead </w:t>
            </w:r>
            <w:r w:rsidR="000B4547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CHF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35B9E" w14:textId="215D7AD0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Mortality</w:t>
            </w:r>
            <w:r w:rsidR="0022553E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 xml:space="preserve"> rate</w:t>
            </w:r>
          </w:p>
        </w:tc>
      </w:tr>
      <w:tr w:rsidR="0022553E" w:rsidRPr="00B420E2" w14:paraId="466A5979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7E2D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748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.3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C2A5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13D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58DA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881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00CE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6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95E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D28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5870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2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A0E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4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53BA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3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B493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67</w:t>
            </w:r>
          </w:p>
        </w:tc>
      </w:tr>
      <w:tr w:rsidR="0022553E" w:rsidRPr="00B420E2" w14:paraId="3B614E8E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58B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2613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.6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7175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6513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865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460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1C6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C5E2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2B92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49EA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3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99F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20E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E9C0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1</w:t>
            </w:r>
          </w:p>
        </w:tc>
      </w:tr>
      <w:tr w:rsidR="0022553E" w:rsidRPr="00B420E2" w14:paraId="0CA27382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755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E5E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.8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358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1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F30D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1B5A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3F8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3D91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8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B281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B5A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FF97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3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015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4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783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7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ECF7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68</w:t>
            </w:r>
          </w:p>
        </w:tc>
      </w:tr>
      <w:tr w:rsidR="0022553E" w:rsidRPr="00B420E2" w14:paraId="23FED2B3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096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CA0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4.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2471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0D71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94C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38E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195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D82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16D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8181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4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1E6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69CE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E9B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3</w:t>
            </w:r>
          </w:p>
        </w:tc>
      </w:tr>
      <w:tr w:rsidR="0022553E" w:rsidRPr="00B420E2" w14:paraId="16A2F2A6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EB1B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289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4.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565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3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652E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3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6F40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C66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9405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509E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9E3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24C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4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CC9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8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FAA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6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8FE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1</w:t>
            </w:r>
          </w:p>
        </w:tc>
      </w:tr>
      <w:tr w:rsidR="0022553E" w:rsidRPr="00B420E2" w14:paraId="62AD1B7D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957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8A7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4.3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AC5A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F095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4F95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DD9A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0197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AA8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4753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E58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4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97C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B98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6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C43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3</w:t>
            </w:r>
          </w:p>
        </w:tc>
      </w:tr>
      <w:tr w:rsidR="0022553E" w:rsidRPr="00B420E2" w14:paraId="6F1B517C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7C61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534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4.5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B3EB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122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CBC3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EC21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843B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A7E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DB93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7902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4.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1D11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D8C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848A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8</w:t>
            </w:r>
          </w:p>
        </w:tc>
      </w:tr>
      <w:tr w:rsidR="0022553E" w:rsidRPr="00B420E2" w14:paraId="6BF1FF62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FA7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3072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4.6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6C5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1BCD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7685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874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D37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5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1F7A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669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451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5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1B0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1120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CA12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1</w:t>
            </w:r>
          </w:p>
        </w:tc>
      </w:tr>
      <w:tr w:rsidR="0022553E" w:rsidRPr="00B420E2" w14:paraId="5F718FFE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53B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F90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4.8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7D2D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F5F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3382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DFF7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DA20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DDD5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16E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BD0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5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0A2A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9A3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093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2</w:t>
            </w:r>
          </w:p>
        </w:tc>
      </w:tr>
      <w:tr w:rsidR="0022553E" w:rsidRPr="00B420E2" w14:paraId="211ED77A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FDA2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1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FB15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5.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1630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2D2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9C85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6240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F31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6C6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8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E013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E9E7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5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3B2D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1BB7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2AB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8</w:t>
            </w:r>
          </w:p>
        </w:tc>
      </w:tr>
      <w:tr w:rsidR="0022553E" w:rsidRPr="00B420E2" w14:paraId="312BC57F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20FD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1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5031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5.2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502D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2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A92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4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696E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6B2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172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4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DDA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4F3A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36F0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915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B60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362A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8</w:t>
            </w:r>
          </w:p>
        </w:tc>
      </w:tr>
      <w:tr w:rsidR="0022553E" w:rsidRPr="00B420E2" w14:paraId="6C8D06C9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639D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6D02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5.4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99A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70C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B60B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BAE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3A4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4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D55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795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FFC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6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7B31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7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D0F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174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4</w:t>
            </w:r>
          </w:p>
        </w:tc>
      </w:tr>
      <w:tr w:rsidR="0022553E" w:rsidRPr="00B420E2" w14:paraId="7D18D11B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40DB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1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0ADE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5.6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C37D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47E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5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83A5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2E2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6682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4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68F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5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6AA3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8F95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6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32F3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4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7CBA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6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CD5A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9</w:t>
            </w:r>
          </w:p>
        </w:tc>
      </w:tr>
      <w:tr w:rsidR="0022553E" w:rsidRPr="00B420E2" w14:paraId="10FBCEB5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E9BA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1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5437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5.8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C567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F15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6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3FD1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0B0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8D57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2A3B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FB5D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0823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E90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9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81DE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F0B3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4</w:t>
            </w:r>
          </w:p>
        </w:tc>
      </w:tr>
      <w:tr w:rsidR="0022553E" w:rsidRPr="00B420E2" w14:paraId="104097AF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BAC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AFD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6.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C59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F133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115D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DC7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F6EE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7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F4A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B5F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6B8B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7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90C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27F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0A5D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9</w:t>
            </w:r>
          </w:p>
        </w:tc>
      </w:tr>
      <w:tr w:rsidR="0022553E" w:rsidRPr="00B420E2" w14:paraId="3F523A58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DED5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451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6.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F6D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2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897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9C7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289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507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F22D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6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4F03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F571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B13E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4C0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4EDD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83</w:t>
            </w:r>
          </w:p>
        </w:tc>
      </w:tr>
      <w:tr w:rsidR="0022553E" w:rsidRPr="00B420E2" w14:paraId="74EAF092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1570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1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50DE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7.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0CB1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DD6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6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E05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F8F7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FEB5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63EE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9D2A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504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8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0BDB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B185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F071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9</w:t>
            </w:r>
          </w:p>
        </w:tc>
      </w:tr>
      <w:tr w:rsidR="0022553E" w:rsidRPr="00B420E2" w14:paraId="091EA002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02DA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1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621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7.6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517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1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24B8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676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D6D5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6420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8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E2B0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4337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878B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9.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D55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F9A0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2260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77</w:t>
            </w:r>
          </w:p>
        </w:tc>
      </w:tr>
      <w:tr w:rsidR="0022553E" w:rsidRPr="00B420E2" w14:paraId="434065A1" w14:textId="77777777" w:rsidTr="00B420E2">
        <w:trPr>
          <w:trHeight w:val="350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D2C1D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lef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Q19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24801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9.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0FE64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1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C2CB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7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CB2B7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0D38C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4.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07D20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6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CF13F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16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FAF56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671F3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1.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E4CD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31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6E4F1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25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9CFA9" w14:textId="77777777" w:rsidR="00B420E2" w:rsidRPr="00B420E2" w:rsidRDefault="00B420E2" w:rsidP="00B420E2">
            <w:pPr>
              <w:widowControl/>
              <w:spacing w:line="240" w:lineRule="auto"/>
              <w:ind w:firstLineChars="0" w:firstLine="0"/>
              <w:jc w:val="right"/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</w:pPr>
            <w:r w:rsidRPr="00B420E2">
              <w:rPr>
                <w:rFonts w:ascii="Microsoft Himalaya" w:hAnsi="Microsoft Himalaya" w:cs="Microsoft Himalaya"/>
                <w:color w:val="000000"/>
                <w:kern w:val="0"/>
                <w:szCs w:val="24"/>
              </w:rPr>
              <w:t>0.82</w:t>
            </w:r>
          </w:p>
        </w:tc>
      </w:tr>
    </w:tbl>
    <w:p w14:paraId="2FEEFCF0" w14:textId="77777777" w:rsidR="00B420E2" w:rsidRPr="00606828" w:rsidRDefault="00B420E2">
      <w:pPr>
        <w:ind w:firstLine="480"/>
      </w:pPr>
    </w:p>
    <w:p w14:paraId="065753B9" w14:textId="0CFB243B" w:rsidR="00692B93" w:rsidRPr="00692B93" w:rsidRDefault="00692B93">
      <w:pPr>
        <w:ind w:firstLine="480"/>
      </w:pPr>
    </w:p>
    <w:sectPr w:rsidR="00692B93" w:rsidRPr="00692B9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A08B8" w14:textId="77777777" w:rsidR="008A0E79" w:rsidRDefault="008A0E79" w:rsidP="00EF694C">
      <w:pPr>
        <w:spacing w:line="240" w:lineRule="auto"/>
        <w:ind w:firstLine="480"/>
      </w:pPr>
      <w:r>
        <w:separator/>
      </w:r>
    </w:p>
  </w:endnote>
  <w:endnote w:type="continuationSeparator" w:id="0">
    <w:p w14:paraId="732747B0" w14:textId="77777777" w:rsidR="008A0E79" w:rsidRDefault="008A0E79" w:rsidP="00EF694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48E42" w14:textId="77777777" w:rsidR="00EF694C" w:rsidRDefault="00EF694C">
    <w:pPr>
      <w:pStyle w:val="af4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B8DF7" w14:textId="77777777" w:rsidR="00EF694C" w:rsidRDefault="00EF694C">
    <w:pPr>
      <w:pStyle w:val="af4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C3DED" w14:textId="77777777" w:rsidR="00EF694C" w:rsidRDefault="00EF694C">
    <w:pPr>
      <w:pStyle w:val="af4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73863" w14:textId="77777777" w:rsidR="008A0E79" w:rsidRDefault="008A0E79" w:rsidP="00EF694C">
      <w:pPr>
        <w:spacing w:line="240" w:lineRule="auto"/>
        <w:ind w:firstLine="480"/>
      </w:pPr>
      <w:r>
        <w:separator/>
      </w:r>
    </w:p>
  </w:footnote>
  <w:footnote w:type="continuationSeparator" w:id="0">
    <w:p w14:paraId="12C9DF65" w14:textId="77777777" w:rsidR="008A0E79" w:rsidRDefault="008A0E79" w:rsidP="00EF694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74E8B" w14:textId="77777777" w:rsidR="00EF694C" w:rsidRDefault="00EF694C">
    <w:pPr>
      <w:pStyle w:val="af6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7C980" w14:textId="77777777" w:rsidR="00EF694C" w:rsidRDefault="00EF694C">
    <w:pPr>
      <w:pStyle w:val="af6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70169" w14:textId="77777777" w:rsidR="00EF694C" w:rsidRDefault="00EF694C">
    <w:pPr>
      <w:pStyle w:val="af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3MzYzsTQ1tQRiAyUdpeDU4uLM/DyQAkOjWgA+5rYOLQAAAA=="/>
  </w:docVars>
  <w:rsids>
    <w:rsidRoot w:val="008C2073"/>
    <w:rsid w:val="00015E24"/>
    <w:rsid w:val="000B4547"/>
    <w:rsid w:val="001123AF"/>
    <w:rsid w:val="001E5836"/>
    <w:rsid w:val="001E6919"/>
    <w:rsid w:val="00217C90"/>
    <w:rsid w:val="00222D7F"/>
    <w:rsid w:val="0022553E"/>
    <w:rsid w:val="00286851"/>
    <w:rsid w:val="003040E0"/>
    <w:rsid w:val="003A0961"/>
    <w:rsid w:val="003C2584"/>
    <w:rsid w:val="0050585C"/>
    <w:rsid w:val="00511878"/>
    <w:rsid w:val="005F2626"/>
    <w:rsid w:val="00606828"/>
    <w:rsid w:val="00661AFB"/>
    <w:rsid w:val="00692B93"/>
    <w:rsid w:val="006B3B02"/>
    <w:rsid w:val="00741EF5"/>
    <w:rsid w:val="008A0E79"/>
    <w:rsid w:val="008C2073"/>
    <w:rsid w:val="008D189B"/>
    <w:rsid w:val="008D5019"/>
    <w:rsid w:val="008D766D"/>
    <w:rsid w:val="00937830"/>
    <w:rsid w:val="009709A2"/>
    <w:rsid w:val="00A110FF"/>
    <w:rsid w:val="00B158BD"/>
    <w:rsid w:val="00B33EF3"/>
    <w:rsid w:val="00B36F0B"/>
    <w:rsid w:val="00B420E2"/>
    <w:rsid w:val="00B75573"/>
    <w:rsid w:val="00C72557"/>
    <w:rsid w:val="00C764A7"/>
    <w:rsid w:val="00C86B57"/>
    <w:rsid w:val="00CB6A8E"/>
    <w:rsid w:val="00CE0B0C"/>
    <w:rsid w:val="00CE0D78"/>
    <w:rsid w:val="00D32684"/>
    <w:rsid w:val="00D768F6"/>
    <w:rsid w:val="00D96D89"/>
    <w:rsid w:val="00EF694C"/>
    <w:rsid w:val="00F152A1"/>
    <w:rsid w:val="00F8216D"/>
    <w:rsid w:val="00FA24DA"/>
    <w:rsid w:val="00FC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37C1F"/>
  <w15:chartTrackingRefBased/>
  <w15:docId w15:val="{426FDA4F-CBF2-4249-B3FF-0A7668575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 w:qFormat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（写文章专用）"/>
    <w:qFormat/>
    <w:rsid w:val="00FA24DA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FA24DA"/>
    <w:pPr>
      <w:keepNext/>
      <w:keepLines/>
      <w:spacing w:before="340" w:after="330"/>
      <w:ind w:firstLineChars="0" w:firstLine="0"/>
      <w:jc w:val="left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A24DA"/>
    <w:pPr>
      <w:keepNext/>
      <w:keepLines/>
      <w:spacing w:before="260" w:after="260"/>
      <w:ind w:firstLineChars="0" w:firstLine="0"/>
      <w:outlineLvl w:val="1"/>
    </w:pPr>
    <w:rPr>
      <w:rFonts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nhideWhenUsed/>
    <w:qFormat/>
    <w:rsid w:val="00D32684"/>
    <w:pPr>
      <w:outlineLvl w:val="2"/>
    </w:pPr>
    <w:rPr>
      <w:rFonts w:ascii="黑体" w:eastAsia="黑体"/>
      <w:kern w:val="0"/>
      <w:lang w:bidi="en-US"/>
    </w:rPr>
  </w:style>
  <w:style w:type="paragraph" w:styleId="4">
    <w:name w:val="heading 4"/>
    <w:basedOn w:val="3"/>
    <w:next w:val="a"/>
    <w:link w:val="40"/>
    <w:unhideWhenUsed/>
    <w:qFormat/>
    <w:rsid w:val="00D32684"/>
    <w:pPr>
      <w:outlineLvl w:val="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D32684"/>
    <w:pPr>
      <w:spacing w:before="240" w:after="60"/>
      <w:jc w:val="center"/>
      <w:outlineLvl w:val="0"/>
    </w:pPr>
    <w:rPr>
      <w:rFonts w:ascii="等线 Light" w:hAnsi="等线 Light"/>
      <w:b/>
      <w:bCs/>
      <w:sz w:val="32"/>
      <w:szCs w:val="32"/>
    </w:rPr>
  </w:style>
  <w:style w:type="character" w:customStyle="1" w:styleId="a4">
    <w:name w:val="标题 字符"/>
    <w:link w:val="a3"/>
    <w:rsid w:val="00D32684"/>
    <w:rPr>
      <w:rFonts w:ascii="等线 Light" w:eastAsia="宋体" w:hAnsi="等线 Light" w:cs="Times New Roman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FA24DA"/>
    <w:rPr>
      <w:rFonts w:ascii="Times New Roman" w:eastAsia="宋体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FA24DA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30">
    <w:name w:val="标题 3 字符"/>
    <w:link w:val="3"/>
    <w:rsid w:val="00D32684"/>
    <w:rPr>
      <w:rFonts w:ascii="黑体" w:eastAsia="黑体" w:hAnsi="Times New Roman" w:cs="Times New Roman"/>
      <w:kern w:val="0"/>
      <w:sz w:val="24"/>
      <w:lang w:bidi="en-US"/>
    </w:rPr>
  </w:style>
  <w:style w:type="character" w:customStyle="1" w:styleId="40">
    <w:name w:val="标题 4 字符"/>
    <w:link w:val="4"/>
    <w:rsid w:val="00D32684"/>
    <w:rPr>
      <w:rFonts w:ascii="黑体" w:eastAsia="黑体" w:hAnsi="Times New Roman" w:cs="Times New Roman"/>
      <w:kern w:val="0"/>
      <w:sz w:val="24"/>
      <w:lang w:bidi="en-US"/>
    </w:rPr>
  </w:style>
  <w:style w:type="character" w:styleId="a5">
    <w:name w:val="Hyperlink"/>
    <w:uiPriority w:val="99"/>
    <w:rsid w:val="00D32684"/>
    <w:rPr>
      <w:color w:val="0563C1"/>
      <w:u w:val="single"/>
    </w:rPr>
  </w:style>
  <w:style w:type="paragraph" w:styleId="a6">
    <w:name w:val="List Paragraph"/>
    <w:basedOn w:val="a"/>
    <w:uiPriority w:val="1"/>
    <w:qFormat/>
    <w:rsid w:val="00D32684"/>
    <w:pPr>
      <w:ind w:left="638" w:hanging="480"/>
    </w:pPr>
    <w:rPr>
      <w:rFonts w:eastAsia="Times New Roman"/>
      <w:lang w:eastAsia="en-US" w:bidi="en-US"/>
    </w:rPr>
  </w:style>
  <w:style w:type="character" w:styleId="a7">
    <w:name w:val="Intense Emphasis"/>
    <w:uiPriority w:val="21"/>
    <w:qFormat/>
    <w:rsid w:val="00D32684"/>
  </w:style>
  <w:style w:type="paragraph" w:styleId="a8">
    <w:name w:val="Balloon Text"/>
    <w:basedOn w:val="a"/>
    <w:link w:val="a9"/>
    <w:rsid w:val="00D32684"/>
    <w:rPr>
      <w:sz w:val="18"/>
      <w:szCs w:val="18"/>
    </w:rPr>
  </w:style>
  <w:style w:type="character" w:customStyle="1" w:styleId="a9">
    <w:name w:val="批注框文本 字符"/>
    <w:link w:val="a8"/>
    <w:rsid w:val="00D32684"/>
    <w:rPr>
      <w:rFonts w:ascii="Calibri" w:eastAsia="宋体" w:hAnsi="Calibri" w:cs="Times New Roman"/>
      <w:sz w:val="18"/>
      <w:szCs w:val="18"/>
    </w:rPr>
  </w:style>
  <w:style w:type="paragraph" w:styleId="aa">
    <w:name w:val="annotation text"/>
    <w:basedOn w:val="a"/>
    <w:link w:val="ab"/>
    <w:rsid w:val="00D32684"/>
    <w:pPr>
      <w:jc w:val="left"/>
    </w:pPr>
  </w:style>
  <w:style w:type="character" w:customStyle="1" w:styleId="ab">
    <w:name w:val="批注文字 字符"/>
    <w:link w:val="aa"/>
    <w:rsid w:val="00D32684"/>
    <w:rPr>
      <w:rFonts w:ascii="Calibri" w:eastAsia="宋体" w:hAnsi="Calibri" w:cs="Times New Roman"/>
      <w:szCs w:val="24"/>
    </w:rPr>
  </w:style>
  <w:style w:type="character" w:styleId="ac">
    <w:name w:val="annotation reference"/>
    <w:rsid w:val="00D32684"/>
    <w:rPr>
      <w:sz w:val="21"/>
      <w:szCs w:val="21"/>
    </w:rPr>
  </w:style>
  <w:style w:type="paragraph" w:styleId="ad">
    <w:name w:val="annotation subject"/>
    <w:basedOn w:val="aa"/>
    <w:next w:val="aa"/>
    <w:link w:val="ae"/>
    <w:rsid w:val="00D32684"/>
    <w:rPr>
      <w:b/>
      <w:bCs/>
    </w:rPr>
  </w:style>
  <w:style w:type="character" w:customStyle="1" w:styleId="ae">
    <w:name w:val="批注主题 字符"/>
    <w:link w:val="ad"/>
    <w:rsid w:val="00D32684"/>
    <w:rPr>
      <w:rFonts w:ascii="Calibri" w:eastAsia="宋体" w:hAnsi="Calibri" w:cs="Times New Roman"/>
      <w:b/>
      <w:bCs/>
      <w:szCs w:val="24"/>
    </w:rPr>
  </w:style>
  <w:style w:type="paragraph" w:styleId="af">
    <w:name w:val="Normal (Web)"/>
    <w:basedOn w:val="a"/>
    <w:uiPriority w:val="99"/>
    <w:unhideWhenUsed/>
    <w:rsid w:val="00D3268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character" w:styleId="af0">
    <w:name w:val="Emphasis"/>
    <w:qFormat/>
    <w:rsid w:val="00D32684"/>
    <w:rPr>
      <w:i/>
      <w:iCs/>
    </w:rPr>
  </w:style>
  <w:style w:type="paragraph" w:styleId="af1">
    <w:name w:val="caption"/>
    <w:basedOn w:val="a"/>
    <w:next w:val="a"/>
    <w:unhideWhenUsed/>
    <w:qFormat/>
    <w:rsid w:val="00D32684"/>
    <w:pPr>
      <w:keepNext/>
      <w:jc w:val="center"/>
    </w:pPr>
    <w:rPr>
      <w:rFonts w:ascii="等线 Light" w:eastAsia="黑体" w:hAnsi="等线 Light"/>
      <w:sz w:val="20"/>
      <w:szCs w:val="20"/>
    </w:rPr>
  </w:style>
  <w:style w:type="table" w:styleId="af2">
    <w:name w:val="Table Grid"/>
    <w:basedOn w:val="a1"/>
    <w:qFormat/>
    <w:rsid w:val="00D3268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Unresolved Mention"/>
    <w:uiPriority w:val="99"/>
    <w:semiHidden/>
    <w:unhideWhenUsed/>
    <w:rsid w:val="00D32684"/>
    <w:rPr>
      <w:color w:val="605E5C"/>
      <w:shd w:val="clear" w:color="auto" w:fill="E1DFDD"/>
    </w:rPr>
  </w:style>
  <w:style w:type="paragraph" w:styleId="af4">
    <w:name w:val="footer"/>
    <w:basedOn w:val="a"/>
    <w:link w:val="af5"/>
    <w:uiPriority w:val="99"/>
    <w:rsid w:val="00D32684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f5">
    <w:name w:val="页脚 字符"/>
    <w:link w:val="af4"/>
    <w:uiPriority w:val="99"/>
    <w:rsid w:val="00D32684"/>
    <w:rPr>
      <w:rFonts w:ascii="Calibri" w:eastAsia="宋体" w:hAnsi="Calibri" w:cs="Times New Roman"/>
      <w:sz w:val="18"/>
      <w:szCs w:val="24"/>
    </w:rPr>
  </w:style>
  <w:style w:type="paragraph" w:styleId="af6">
    <w:name w:val="header"/>
    <w:basedOn w:val="a"/>
    <w:link w:val="af7"/>
    <w:uiPriority w:val="99"/>
    <w:rsid w:val="00D32684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f7">
    <w:name w:val="页眉 字符"/>
    <w:link w:val="af6"/>
    <w:uiPriority w:val="99"/>
    <w:rsid w:val="00D32684"/>
    <w:rPr>
      <w:rFonts w:ascii="Calibri" w:eastAsia="宋体" w:hAnsi="Calibri" w:cs="Times New Roman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3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3255</Words>
  <Characters>18557</Characters>
  <Application>Microsoft Office Word</Application>
  <DocSecurity>0</DocSecurity>
  <Lines>154</Lines>
  <Paragraphs>43</Paragraphs>
  <ScaleCrop>false</ScaleCrop>
  <Company/>
  <LinksUpToDate>false</LinksUpToDate>
  <CharactersWithSpaces>2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林</dc:creator>
  <cp:keywords/>
  <dc:description/>
  <cp:lastModifiedBy>张 林</cp:lastModifiedBy>
  <cp:revision>19</cp:revision>
  <dcterms:created xsi:type="dcterms:W3CDTF">2023-05-17T02:20:00Z</dcterms:created>
  <dcterms:modified xsi:type="dcterms:W3CDTF">2023-07-24T01:04:00Z</dcterms:modified>
</cp:coreProperties>
</file>